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A61BD" w14:textId="77777777" w:rsidR="00F405AE" w:rsidRDefault="00F405AE" w:rsidP="00F405AE">
      <w:pPr>
        <w:rPr>
          <w:b/>
          <w:bCs/>
          <w:lang w:val="en-US"/>
        </w:rPr>
      </w:pPr>
      <w:r>
        <w:rPr>
          <w:b/>
          <w:bCs/>
          <w:lang w:val="en-US"/>
        </w:rPr>
        <w:t>Additional file 9</w:t>
      </w:r>
    </w:p>
    <w:p w14:paraId="24D460CF" w14:textId="77777777" w:rsidR="00F405AE" w:rsidRPr="00800903" w:rsidRDefault="00F405AE" w:rsidP="00F405AE">
      <w:pPr>
        <w:rPr>
          <w:b/>
          <w:bCs/>
          <w:lang w:val="en-US"/>
        </w:rPr>
      </w:pPr>
      <w:r w:rsidRPr="00800903">
        <w:rPr>
          <w:b/>
          <w:bCs/>
          <w:lang w:val="en-US"/>
        </w:rPr>
        <w:t>Dose-response analysis for toxicological markers after a single and repeated exposure to CeO</w:t>
      </w:r>
      <w:r w:rsidRPr="00800903">
        <w:rPr>
          <w:b/>
          <w:bCs/>
          <w:vertAlign w:val="subscript"/>
          <w:lang w:val="en-US"/>
        </w:rPr>
        <w:t>2</w:t>
      </w:r>
      <w:r w:rsidRPr="00800903">
        <w:rPr>
          <w:b/>
          <w:bCs/>
          <w:lang w:val="en-US"/>
        </w:rPr>
        <w:t xml:space="preserve"> and TiO</w:t>
      </w:r>
      <w:r w:rsidRPr="00800903">
        <w:rPr>
          <w:b/>
          <w:bCs/>
          <w:vertAlign w:val="subscript"/>
          <w:lang w:val="en-US"/>
        </w:rPr>
        <w:t>2</w:t>
      </w:r>
      <w:r w:rsidRPr="00800903">
        <w:rPr>
          <w:b/>
          <w:bCs/>
          <w:lang w:val="en-US"/>
        </w:rPr>
        <w:t xml:space="preserve"> </w:t>
      </w:r>
    </w:p>
    <w:p w14:paraId="0292B42D" w14:textId="77777777" w:rsidR="00F405AE" w:rsidRPr="00B22E60" w:rsidRDefault="00F405AE" w:rsidP="00F405AE">
      <w:pPr>
        <w:rPr>
          <w:lang w:val="en-US"/>
        </w:rPr>
      </w:pPr>
    </w:p>
    <w:p w14:paraId="5116E70E" w14:textId="77777777" w:rsidR="00F405AE" w:rsidRPr="00800903" w:rsidRDefault="00F405AE" w:rsidP="00F405AE">
      <w:pPr>
        <w:pStyle w:val="Heading3"/>
        <w:rPr>
          <w:color w:val="auto"/>
          <w:lang w:val="en-US"/>
        </w:rPr>
      </w:pPr>
      <w:r w:rsidRPr="00800903">
        <w:rPr>
          <w:color w:val="auto"/>
          <w:lang w:val="en-US"/>
        </w:rPr>
        <w:t>CeO</w:t>
      </w:r>
      <w:r w:rsidRPr="00800903">
        <w:rPr>
          <w:color w:val="auto"/>
          <w:vertAlign w:val="subscript"/>
          <w:lang w:val="en-US"/>
        </w:rPr>
        <w:t>2</w:t>
      </w:r>
      <w:r w:rsidRPr="00800903">
        <w:rPr>
          <w:color w:val="auto"/>
          <w:lang w:val="en-US"/>
        </w:rPr>
        <w:t>, total cell count</w:t>
      </w:r>
    </w:p>
    <w:p w14:paraId="76AAF394" w14:textId="77777777" w:rsidR="00F405AE" w:rsidRPr="00B22E60" w:rsidRDefault="00F405AE" w:rsidP="00F405AE">
      <w:pPr>
        <w:spacing w:after="0"/>
        <w:rPr>
          <w:lang w:val="en-US"/>
        </w:rPr>
      </w:pPr>
      <w:r w:rsidRPr="00B22E60">
        <w:rPr>
          <w:noProof/>
          <w:lang w:val="en-US"/>
        </w:rPr>
        <w:drawing>
          <wp:inline distT="0" distB="0" distL="0" distR="0" wp14:anchorId="59BEF4A3" wp14:editId="0DBBEE34">
            <wp:extent cx="5731510" cy="3268345"/>
            <wp:effectExtent l="0" t="0" r="254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F7066" w14:textId="77777777" w:rsidR="00F405AE" w:rsidRPr="00B22E60" w:rsidRDefault="00F405AE" w:rsidP="00F405AE">
      <w:pPr>
        <w:spacing w:after="0"/>
        <w:rPr>
          <w:lang w:val="en-US"/>
        </w:rPr>
      </w:pPr>
      <w:r w:rsidRPr="00B22E60">
        <w:rPr>
          <w:noProof/>
          <w:lang w:val="en-US"/>
        </w:rPr>
        <w:drawing>
          <wp:inline distT="0" distB="0" distL="0" distR="0" wp14:anchorId="7DAE0453" wp14:editId="17E8D047">
            <wp:extent cx="5731510" cy="324485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7C7CE" w14:textId="77777777" w:rsidR="00F405AE" w:rsidRPr="00B22E60" w:rsidRDefault="00F405AE" w:rsidP="00F405AE">
      <w:pPr>
        <w:spacing w:after="0"/>
        <w:rPr>
          <w:lang w:val="en-US"/>
        </w:rPr>
      </w:pPr>
      <w:r w:rsidRPr="00800903">
        <w:rPr>
          <w:b/>
          <w:bCs/>
          <w:lang w:val="en-US"/>
        </w:rPr>
        <w:t>Figure S1</w:t>
      </w:r>
      <w:r w:rsidRPr="00B22E60">
        <w:rPr>
          <w:lang w:val="en-US"/>
        </w:rPr>
        <w:t xml:space="preserve"> Four continuous dose-response models (top: exponential and Hill, bottom: inverse exponential and lognormal) fitted to the total cell concentration in BALF (y-axis, 10</w:t>
      </w:r>
      <w:r w:rsidRPr="00B22E60">
        <w:rPr>
          <w:vertAlign w:val="superscript"/>
          <w:lang w:val="en-US"/>
        </w:rPr>
        <w:t>6</w:t>
      </w:r>
      <w:r w:rsidRPr="00B22E60">
        <w:rPr>
          <w:lang w:val="en-US"/>
        </w:rPr>
        <w:t>/L). Dose on the x-axis is the CeO</w:t>
      </w:r>
      <w:r w:rsidRPr="00B22E60">
        <w:rPr>
          <w:vertAlign w:val="subscript"/>
          <w:lang w:val="en-US"/>
        </w:rPr>
        <w:t>2</w:t>
      </w:r>
      <w:r w:rsidRPr="00B22E60">
        <w:rPr>
          <w:lang w:val="en-US"/>
        </w:rPr>
        <w:t xml:space="preserve"> lung dose (</w:t>
      </w:r>
      <w:r w:rsidRPr="00B22E60">
        <w:rPr>
          <w:rFonts w:cstheme="minorHAnsi"/>
          <w:lang w:val="en-US"/>
        </w:rPr>
        <w:t>µ</w:t>
      </w:r>
      <w:r w:rsidRPr="00B22E60">
        <w:rPr>
          <w:lang w:val="en-US"/>
        </w:rPr>
        <w:t xml:space="preserve">g). Data of 6 exposure regimes are simultaneously fitted using covariate analysis (EFSA, 2017). Blue downward triangle: </w:t>
      </w:r>
      <w:r>
        <w:rPr>
          <w:lang w:val="en-US"/>
        </w:rPr>
        <w:t>18 hours after single dosing</w:t>
      </w:r>
      <w:r w:rsidRPr="00B22E60">
        <w:rPr>
          <w:lang w:val="en-US"/>
        </w:rPr>
        <w:t xml:space="preserve"> (single1). Pink cross-plus: </w:t>
      </w:r>
      <w:r>
        <w:rPr>
          <w:lang w:val="en-US"/>
        </w:rPr>
        <w:t>7 days after single dosing (single7)</w:t>
      </w:r>
      <w:r w:rsidRPr="00B22E60">
        <w:rPr>
          <w:lang w:val="en-US"/>
        </w:rPr>
        <w:t xml:space="preserve">. Light blue cross-square: </w:t>
      </w:r>
      <w:r>
        <w:rPr>
          <w:lang w:val="en-US"/>
        </w:rPr>
        <w:t xml:space="preserve">14 days after single dosing </w:t>
      </w:r>
      <w:r>
        <w:rPr>
          <w:lang w:val="en-US"/>
        </w:rPr>
        <w:lastRenderedPageBreak/>
        <w:t>(single14)</w:t>
      </w:r>
      <w:r w:rsidRPr="00B22E60">
        <w:rPr>
          <w:lang w:val="en-US"/>
        </w:rPr>
        <w:t xml:space="preserve">. Black triangle: </w:t>
      </w:r>
      <w:r>
        <w:rPr>
          <w:lang w:val="en-US"/>
        </w:rPr>
        <w:t>18 hours after repeated dosing (rep1)</w:t>
      </w:r>
      <w:r w:rsidRPr="00B22E60">
        <w:rPr>
          <w:lang w:val="en-US"/>
        </w:rPr>
        <w:t xml:space="preserve">. Red cross: </w:t>
      </w:r>
      <w:r>
        <w:rPr>
          <w:lang w:val="en-US"/>
        </w:rPr>
        <w:t>30 days after repeated dosing (rep30)</w:t>
      </w:r>
      <w:r w:rsidRPr="00B22E60">
        <w:rPr>
          <w:lang w:val="en-US"/>
        </w:rPr>
        <w:t xml:space="preserve">. Green diamond: </w:t>
      </w:r>
      <w:r>
        <w:rPr>
          <w:lang w:val="en-US"/>
        </w:rPr>
        <w:t>60 days after repeated dosing (rep60)</w:t>
      </w:r>
      <w:r w:rsidRPr="00B22E60">
        <w:rPr>
          <w:lang w:val="en-US"/>
        </w:rPr>
        <w:t>. Horizontal dashed line indicates the BMR at 100% change in response compared to background. Vertical dashed lines indicate the BMDs of each exposure regime.</w:t>
      </w:r>
    </w:p>
    <w:p w14:paraId="22D90001" w14:textId="77777777" w:rsidR="00F405AE" w:rsidRPr="00B22E60" w:rsidRDefault="00F405AE" w:rsidP="00F405AE">
      <w:pPr>
        <w:spacing w:after="0"/>
        <w:rPr>
          <w:lang w:val="en-US"/>
        </w:rPr>
      </w:pPr>
    </w:p>
    <w:p w14:paraId="79E1FBDA" w14:textId="77777777" w:rsidR="00F405AE" w:rsidRPr="00B22E60" w:rsidRDefault="00F405AE" w:rsidP="00F405AE">
      <w:pPr>
        <w:spacing w:after="0"/>
        <w:rPr>
          <w:lang w:val="en-US"/>
        </w:rPr>
      </w:pPr>
      <w:r w:rsidRPr="00B22E60">
        <w:rPr>
          <w:noProof/>
          <w:lang w:val="en-US"/>
        </w:rPr>
        <w:drawing>
          <wp:inline distT="0" distB="0" distL="0" distR="0" wp14:anchorId="598AEB77" wp14:editId="41780C7F">
            <wp:extent cx="4572000" cy="45624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7E410" w14:textId="77777777" w:rsidR="00F405AE" w:rsidRPr="00B22E60" w:rsidRDefault="00F405AE" w:rsidP="00F405AE">
      <w:pPr>
        <w:spacing w:after="0"/>
        <w:rPr>
          <w:lang w:val="en-US"/>
        </w:rPr>
      </w:pPr>
      <w:r w:rsidRPr="00800903">
        <w:rPr>
          <w:b/>
          <w:bCs/>
          <w:lang w:val="en-US"/>
        </w:rPr>
        <w:t>Figure S2</w:t>
      </w:r>
      <w:r w:rsidRPr="00B22E60">
        <w:rPr>
          <w:lang w:val="en-US"/>
        </w:rPr>
        <w:t xml:space="preserve"> Data and exponential model fits obtained in figure 1 (top left) now plotted separately for each exposure regime, indicated above each plot. </w:t>
      </w:r>
    </w:p>
    <w:p w14:paraId="11451C0C" w14:textId="77777777" w:rsidR="00F405AE" w:rsidRPr="00B22E60" w:rsidRDefault="00F405AE" w:rsidP="00F405AE">
      <w:pPr>
        <w:spacing w:after="0"/>
        <w:rPr>
          <w:lang w:val="en-US"/>
        </w:rPr>
      </w:pPr>
    </w:p>
    <w:p w14:paraId="2351B0EF" w14:textId="77777777" w:rsidR="00F405AE" w:rsidRPr="00B22E60" w:rsidRDefault="00F405AE" w:rsidP="00F405AE">
      <w:pPr>
        <w:spacing w:after="0"/>
        <w:rPr>
          <w:lang w:val="en-US"/>
        </w:rPr>
      </w:pPr>
      <w:r w:rsidRPr="00B22E60">
        <w:rPr>
          <w:lang w:val="en-US"/>
        </w:rPr>
        <w:t>The weights used in model averaging are exponential: 0.2462, Hill: 0.2462, inverse exponential: 0.2563 and lognormal: 0.2512</w:t>
      </w:r>
    </w:p>
    <w:p w14:paraId="0FFD79A0" w14:textId="77777777" w:rsidR="00F405AE" w:rsidRPr="00B22E60" w:rsidRDefault="00F405AE" w:rsidP="00F405AE">
      <w:pPr>
        <w:spacing w:after="0"/>
        <w:rPr>
          <w:lang w:val="en-US"/>
        </w:rPr>
      </w:pPr>
    </w:p>
    <w:p w14:paraId="0A2F9677" w14:textId="77777777" w:rsidR="00F405AE" w:rsidRPr="00B22E60" w:rsidRDefault="00F405AE" w:rsidP="00F405AE">
      <w:pPr>
        <w:spacing w:after="0"/>
        <w:rPr>
          <w:lang w:val="en-US"/>
        </w:rPr>
      </w:pPr>
      <w:r w:rsidRPr="00B22E60">
        <w:rPr>
          <w:lang w:val="en-US"/>
        </w:rPr>
        <w:t>The model-average BMD confidence interval is:</w:t>
      </w:r>
    </w:p>
    <w:tbl>
      <w:tblPr>
        <w:tblW w:w="63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8"/>
        <w:gridCol w:w="1320"/>
        <w:gridCol w:w="1343"/>
      </w:tblGrid>
      <w:tr w:rsidR="00F405AE" w:rsidRPr="00B97C41" w14:paraId="7A1BBAA5" w14:textId="77777777" w:rsidTr="005D226B">
        <w:trPr>
          <w:trHeight w:val="300"/>
        </w:trPr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5EAC1491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subgroup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9DE781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BMDL (µg)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6C6F7C2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BMDU (µg)</w:t>
            </w:r>
          </w:p>
        </w:tc>
      </w:tr>
      <w:tr w:rsidR="00F405AE" w:rsidRPr="00B97C41" w14:paraId="49F28C07" w14:textId="77777777" w:rsidTr="005D226B">
        <w:trPr>
          <w:trHeight w:val="300"/>
        </w:trPr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14D43EBC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p1 (18 hours after repeated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D777044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19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A1A9C7F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4.81E+02</w:t>
            </w:r>
          </w:p>
        </w:tc>
      </w:tr>
      <w:tr w:rsidR="00F405AE" w:rsidRPr="00B97C41" w14:paraId="1666CE14" w14:textId="77777777" w:rsidTr="005D226B">
        <w:trPr>
          <w:trHeight w:val="300"/>
        </w:trPr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78F2C4DA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p30 (30 days after repeated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476D702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268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E232C4A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1.21E+03</w:t>
            </w:r>
          </w:p>
        </w:tc>
      </w:tr>
      <w:tr w:rsidR="00F405AE" w:rsidRPr="00B97C41" w14:paraId="0841F66E" w14:textId="77777777" w:rsidTr="005D226B">
        <w:trPr>
          <w:trHeight w:val="300"/>
        </w:trPr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00FC9BC7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p60 (60 days after repeated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F0D1D8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16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2AF4049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6.17E+02</w:t>
            </w:r>
          </w:p>
        </w:tc>
      </w:tr>
      <w:tr w:rsidR="00F405AE" w:rsidRPr="00B97C41" w14:paraId="26C9FFA8" w14:textId="77777777" w:rsidTr="005D226B">
        <w:trPr>
          <w:trHeight w:val="300"/>
        </w:trPr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65979F7E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single1 (18 hours after single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4CE9432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32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417F977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Inf</w:t>
            </w:r>
          </w:p>
        </w:tc>
      </w:tr>
      <w:tr w:rsidR="00F405AE" w:rsidRPr="00B97C41" w14:paraId="45C62236" w14:textId="77777777" w:rsidTr="005D226B">
        <w:trPr>
          <w:trHeight w:val="300"/>
        </w:trPr>
        <w:tc>
          <w:tcPr>
            <w:tcW w:w="3648" w:type="dxa"/>
            <w:shd w:val="clear" w:color="auto" w:fill="auto"/>
            <w:noWrap/>
            <w:vAlign w:val="bottom"/>
          </w:tcPr>
          <w:p w14:paraId="2E619711" w14:textId="77777777" w:rsidR="00F405AE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single7 (7 days after single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0ED2224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84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5443BD68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2.64E+02</w:t>
            </w:r>
          </w:p>
        </w:tc>
      </w:tr>
      <w:tr w:rsidR="00F405AE" w:rsidRPr="00B97C41" w14:paraId="66C210BC" w14:textId="77777777" w:rsidTr="005D226B">
        <w:trPr>
          <w:trHeight w:val="300"/>
        </w:trPr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5D1B4CE1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single14 (14 days after single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B6136B7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58.5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B7D08A9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1.92E+02</w:t>
            </w:r>
          </w:p>
        </w:tc>
      </w:tr>
    </w:tbl>
    <w:p w14:paraId="3E08F83B" w14:textId="77777777" w:rsidR="00F405AE" w:rsidRPr="00B22E60" w:rsidRDefault="00F405AE" w:rsidP="00F405AE">
      <w:pPr>
        <w:spacing w:after="0"/>
        <w:rPr>
          <w:lang w:val="en-US"/>
        </w:rPr>
      </w:pPr>
    </w:p>
    <w:p w14:paraId="7927B38A" w14:textId="77777777" w:rsidR="00F405AE" w:rsidRPr="00B22E60" w:rsidRDefault="00F405AE" w:rsidP="00F405AE">
      <w:pPr>
        <w:spacing w:after="0"/>
        <w:rPr>
          <w:lang w:val="en-US"/>
        </w:rPr>
      </w:pPr>
    </w:p>
    <w:p w14:paraId="031FB99C" w14:textId="77777777" w:rsidR="00F405AE" w:rsidRPr="00B22E60" w:rsidRDefault="00F405AE" w:rsidP="00F405A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 w:rsidRPr="00B22E60">
        <w:rPr>
          <w:lang w:val="en-US"/>
        </w:rPr>
        <w:br w:type="page"/>
      </w:r>
    </w:p>
    <w:p w14:paraId="73204E8A" w14:textId="77777777" w:rsidR="00F405AE" w:rsidRPr="00800903" w:rsidRDefault="00F405AE" w:rsidP="00F405AE">
      <w:pPr>
        <w:pStyle w:val="Heading3"/>
        <w:rPr>
          <w:color w:val="auto"/>
          <w:lang w:val="en-US"/>
        </w:rPr>
      </w:pPr>
      <w:r w:rsidRPr="00800903">
        <w:rPr>
          <w:color w:val="auto"/>
          <w:lang w:val="en-US"/>
        </w:rPr>
        <w:lastRenderedPageBreak/>
        <w:t>CeO2, fraction macrophages</w:t>
      </w:r>
    </w:p>
    <w:p w14:paraId="3971FF2B" w14:textId="77777777" w:rsidR="00F405AE" w:rsidRPr="00B22E60" w:rsidRDefault="00F405AE" w:rsidP="00F405AE">
      <w:pPr>
        <w:spacing w:after="0"/>
        <w:rPr>
          <w:lang w:val="en-US"/>
        </w:rPr>
      </w:pPr>
    </w:p>
    <w:p w14:paraId="6556E8EA" w14:textId="77777777" w:rsidR="00F405AE" w:rsidRPr="00B22E60" w:rsidRDefault="00F405AE" w:rsidP="00F405AE">
      <w:pPr>
        <w:spacing w:after="0"/>
        <w:rPr>
          <w:lang w:val="en-US"/>
        </w:rPr>
      </w:pPr>
      <w:r w:rsidRPr="00B22E60">
        <w:rPr>
          <w:noProof/>
          <w:lang w:val="en-US"/>
        </w:rPr>
        <w:drawing>
          <wp:inline distT="0" distB="0" distL="0" distR="0" wp14:anchorId="35843CED" wp14:editId="2D22334E">
            <wp:extent cx="4972050" cy="500062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500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2401C" w14:textId="77777777" w:rsidR="00F405AE" w:rsidRPr="00B22E60" w:rsidRDefault="00F405AE" w:rsidP="00F405AE">
      <w:pPr>
        <w:spacing w:after="0"/>
        <w:rPr>
          <w:lang w:val="en-US"/>
        </w:rPr>
      </w:pPr>
      <w:r w:rsidRPr="00800903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800903">
        <w:rPr>
          <w:b/>
          <w:bCs/>
          <w:lang w:val="en-US"/>
        </w:rPr>
        <w:t>3</w:t>
      </w:r>
      <w:r w:rsidRPr="00B22E60">
        <w:rPr>
          <w:lang w:val="en-US"/>
        </w:rPr>
        <w:t xml:space="preserve"> Exponential dose-response model fitted to the inverse fraction of macrophage count in BALF (y-axis). Dose on the x-axis is the CeO</w:t>
      </w:r>
      <w:r w:rsidRPr="00B22E60">
        <w:rPr>
          <w:vertAlign w:val="subscript"/>
          <w:lang w:val="en-US"/>
        </w:rPr>
        <w:t>2</w:t>
      </w:r>
      <w:r w:rsidRPr="00B22E60">
        <w:rPr>
          <w:lang w:val="en-US"/>
        </w:rPr>
        <w:t xml:space="preserve"> lung dose (</w:t>
      </w:r>
      <w:r w:rsidRPr="00B22E60">
        <w:rPr>
          <w:rFonts w:cstheme="minorHAnsi"/>
          <w:lang w:val="en-US"/>
        </w:rPr>
        <w:t>µ</w:t>
      </w:r>
      <w:r w:rsidRPr="00B22E60">
        <w:rPr>
          <w:lang w:val="en-US"/>
        </w:rPr>
        <w:t xml:space="preserve">g). Data of 6 exposure regimes are simultaneously fitted using covariate analysis. Blue downward triangle: </w:t>
      </w:r>
      <w:r>
        <w:rPr>
          <w:lang w:val="en-US"/>
        </w:rPr>
        <w:t>18 hours after single dosing</w:t>
      </w:r>
      <w:r w:rsidRPr="00B22E60">
        <w:rPr>
          <w:lang w:val="en-US"/>
        </w:rPr>
        <w:t xml:space="preserve"> (single1). Pink cross-plus: </w:t>
      </w:r>
      <w:r>
        <w:rPr>
          <w:lang w:val="en-US"/>
        </w:rPr>
        <w:t>7 days after single dosing (single7)</w:t>
      </w:r>
      <w:r w:rsidRPr="00B22E60">
        <w:rPr>
          <w:lang w:val="en-US"/>
        </w:rPr>
        <w:t xml:space="preserve">. Light blue cross-square: </w:t>
      </w:r>
      <w:r>
        <w:rPr>
          <w:lang w:val="en-US"/>
        </w:rPr>
        <w:t>14 days after single dosing (single14)</w:t>
      </w:r>
      <w:r w:rsidRPr="00B22E60">
        <w:rPr>
          <w:lang w:val="en-US"/>
        </w:rPr>
        <w:t xml:space="preserve">. Black triangle: </w:t>
      </w:r>
      <w:r>
        <w:rPr>
          <w:lang w:val="en-US"/>
        </w:rPr>
        <w:t>18 hours after repeated dosing (rep1)</w:t>
      </w:r>
      <w:r w:rsidRPr="00B22E60">
        <w:rPr>
          <w:lang w:val="en-US"/>
        </w:rPr>
        <w:t xml:space="preserve">. Red cross: </w:t>
      </w:r>
      <w:r>
        <w:rPr>
          <w:lang w:val="en-US"/>
        </w:rPr>
        <w:t>30 days after repeated dosing (rep30)</w:t>
      </w:r>
      <w:r w:rsidRPr="00B22E60">
        <w:rPr>
          <w:lang w:val="en-US"/>
        </w:rPr>
        <w:t xml:space="preserve">. Green diamond: </w:t>
      </w:r>
      <w:r>
        <w:rPr>
          <w:lang w:val="en-US"/>
        </w:rPr>
        <w:t>60 days after repeated dosing (rep60)</w:t>
      </w:r>
      <w:r w:rsidRPr="00B22E60">
        <w:rPr>
          <w:lang w:val="en-US"/>
        </w:rPr>
        <w:t>. Horizontal dashed line indicates the BMR at 20% extra risk. Vertical dashed lines indicate the BMDs of each exposure regime.</w:t>
      </w:r>
    </w:p>
    <w:p w14:paraId="6CD2499C" w14:textId="77777777" w:rsidR="00F405AE" w:rsidRPr="00B22E60" w:rsidRDefault="00F405AE" w:rsidP="00F405AE">
      <w:pPr>
        <w:spacing w:after="0"/>
        <w:rPr>
          <w:lang w:val="en-US"/>
        </w:rPr>
      </w:pPr>
    </w:p>
    <w:p w14:paraId="5A5EE4E6" w14:textId="77777777" w:rsidR="00F405AE" w:rsidRPr="00B22E60" w:rsidRDefault="00F405AE" w:rsidP="00F405AE">
      <w:pPr>
        <w:spacing w:after="0"/>
        <w:rPr>
          <w:lang w:val="en-US"/>
        </w:rPr>
      </w:pPr>
      <w:r w:rsidRPr="00B22E60">
        <w:rPr>
          <w:noProof/>
          <w:lang w:val="en-US"/>
        </w:rPr>
        <w:lastRenderedPageBreak/>
        <w:drawing>
          <wp:inline distT="0" distB="0" distL="0" distR="0" wp14:anchorId="1416FDB2" wp14:editId="510F5EA5">
            <wp:extent cx="4572000" cy="456247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035E2" w14:textId="77777777" w:rsidR="00F405AE" w:rsidRPr="00B22E60" w:rsidRDefault="00F405AE" w:rsidP="00F405AE">
      <w:pPr>
        <w:spacing w:after="0"/>
        <w:rPr>
          <w:lang w:val="en-US"/>
        </w:rPr>
      </w:pPr>
      <w:r w:rsidRPr="00800903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800903">
        <w:rPr>
          <w:b/>
          <w:bCs/>
          <w:lang w:val="en-US"/>
        </w:rPr>
        <w:t>4</w:t>
      </w:r>
      <w:r w:rsidRPr="00B22E60">
        <w:rPr>
          <w:lang w:val="en-US"/>
        </w:rPr>
        <w:t xml:space="preserve"> Data and exponential model fits obtained in figure 3 now plotted separately for each exposure regime, indicated above each plot. </w:t>
      </w:r>
    </w:p>
    <w:p w14:paraId="229FC8EA" w14:textId="77777777" w:rsidR="00F405AE" w:rsidRPr="00B22E60" w:rsidRDefault="00F405AE" w:rsidP="00F405AE">
      <w:pPr>
        <w:spacing w:after="0"/>
        <w:rPr>
          <w:lang w:val="en-US"/>
        </w:rPr>
      </w:pPr>
    </w:p>
    <w:p w14:paraId="66EB7A1E" w14:textId="77777777" w:rsidR="00F405AE" w:rsidRPr="00B22E60" w:rsidRDefault="00F405AE" w:rsidP="00F405AE">
      <w:pPr>
        <w:spacing w:after="0"/>
        <w:rPr>
          <w:lang w:val="en-US"/>
        </w:rPr>
      </w:pPr>
      <w:r w:rsidRPr="00B22E60">
        <w:rPr>
          <w:lang w:val="en-US"/>
        </w:rPr>
        <w:t>The BMD confidence interval is:</w:t>
      </w:r>
    </w:p>
    <w:tbl>
      <w:tblPr>
        <w:tblW w:w="64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320"/>
        <w:gridCol w:w="1343"/>
      </w:tblGrid>
      <w:tr w:rsidR="00F405AE" w:rsidRPr="00B97C41" w14:paraId="0309C0F7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2B8CB2E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subgroup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6578E56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BMDL (µg)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7FC3F00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BMDU (µg)</w:t>
            </w:r>
          </w:p>
        </w:tc>
      </w:tr>
      <w:tr w:rsidR="00F405AE" w:rsidRPr="00B97C41" w14:paraId="24A2B8D2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83C6EAB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p1 (18 hours after repeated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16E4CAC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118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6F8035F4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128</w:t>
            </w:r>
          </w:p>
        </w:tc>
      </w:tr>
      <w:tr w:rsidR="00F405AE" w:rsidRPr="00B97C41" w14:paraId="5022DB00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199086A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p30 (30 days after repeated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6E47FDC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307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7709DAFC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340</w:t>
            </w:r>
          </w:p>
        </w:tc>
      </w:tr>
      <w:tr w:rsidR="00F405AE" w:rsidRPr="00B97C41" w14:paraId="7E0B7A1E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43866BD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p60 (60 days after repeated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62CA5566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418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073B03BF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770</w:t>
            </w:r>
          </w:p>
        </w:tc>
      </w:tr>
      <w:tr w:rsidR="00F405AE" w:rsidRPr="00B97C41" w14:paraId="0DFAA017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958D8E5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single1 (18 hours after single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08596BF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52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1FF4D0CA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Inf</w:t>
            </w:r>
          </w:p>
        </w:tc>
      </w:tr>
      <w:tr w:rsidR="00F405AE" w:rsidRPr="00B97C41" w14:paraId="4176E1C2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</w:tcPr>
          <w:p w14:paraId="62DC5501" w14:textId="77777777" w:rsidR="00F405AE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single7 (7 days after single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9B5E3DD" w14:textId="77777777" w:rsidR="00F405AE" w:rsidRPr="00B22E60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247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11F36503" w14:textId="77777777" w:rsidR="00F405AE" w:rsidRPr="00B22E60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Inf</w:t>
            </w:r>
          </w:p>
        </w:tc>
      </w:tr>
      <w:tr w:rsidR="00F405AE" w:rsidRPr="00B97C41" w14:paraId="3B280D43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8BF95C3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single14 (14 days after single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8E11BDA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70.3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2EF65503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79.9</w:t>
            </w:r>
          </w:p>
        </w:tc>
      </w:tr>
    </w:tbl>
    <w:p w14:paraId="0A918D86" w14:textId="77777777" w:rsidR="00F405AE" w:rsidRPr="00B22E60" w:rsidRDefault="00F405AE" w:rsidP="00F405AE">
      <w:pPr>
        <w:spacing w:after="0"/>
        <w:rPr>
          <w:lang w:val="en-US"/>
        </w:rPr>
      </w:pPr>
    </w:p>
    <w:p w14:paraId="0CEEFA6A" w14:textId="77777777" w:rsidR="00F405AE" w:rsidRPr="00B22E60" w:rsidRDefault="00F405AE" w:rsidP="00F405AE">
      <w:pPr>
        <w:rPr>
          <w:lang w:val="en-US"/>
        </w:rPr>
      </w:pPr>
      <w:r w:rsidRPr="00B22E60">
        <w:rPr>
          <w:lang w:val="en-US"/>
        </w:rPr>
        <w:br w:type="page"/>
      </w:r>
    </w:p>
    <w:p w14:paraId="470978D8" w14:textId="77777777" w:rsidR="00F405AE" w:rsidRPr="00800903" w:rsidRDefault="00F405AE" w:rsidP="00F405AE">
      <w:pPr>
        <w:pStyle w:val="Heading3"/>
        <w:rPr>
          <w:color w:val="auto"/>
          <w:lang w:val="en-US"/>
        </w:rPr>
      </w:pPr>
      <w:r w:rsidRPr="00800903">
        <w:rPr>
          <w:color w:val="auto"/>
          <w:lang w:val="en-US"/>
        </w:rPr>
        <w:lastRenderedPageBreak/>
        <w:t>CeO2, fraction PMN</w:t>
      </w:r>
    </w:p>
    <w:p w14:paraId="516DC31F" w14:textId="77777777" w:rsidR="00F405AE" w:rsidRPr="00B22E60" w:rsidRDefault="00F405AE" w:rsidP="00F405AE">
      <w:pPr>
        <w:rPr>
          <w:lang w:val="en-US"/>
        </w:rPr>
      </w:pPr>
      <w:r w:rsidRPr="00B22E60">
        <w:rPr>
          <w:noProof/>
          <w:lang w:val="en-US"/>
        </w:rPr>
        <w:drawing>
          <wp:inline distT="0" distB="0" distL="0" distR="0" wp14:anchorId="55AEB6A2" wp14:editId="2AA144C3">
            <wp:extent cx="5038725" cy="5124450"/>
            <wp:effectExtent l="0" t="0" r="952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512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34F21" w14:textId="77777777" w:rsidR="00F405AE" w:rsidRPr="00B22E60" w:rsidRDefault="00F405AE" w:rsidP="00F405AE">
      <w:pPr>
        <w:spacing w:after="0"/>
        <w:rPr>
          <w:lang w:val="en-US"/>
        </w:rPr>
      </w:pPr>
      <w:r w:rsidRPr="00800903">
        <w:rPr>
          <w:b/>
          <w:bCs/>
          <w:lang w:val="en-US"/>
        </w:rPr>
        <w:t>Figure S5</w:t>
      </w:r>
      <w:r w:rsidRPr="00B22E60">
        <w:rPr>
          <w:lang w:val="en-US"/>
        </w:rPr>
        <w:t xml:space="preserve"> Exponential dose-response model fitted to the PMN count in BALF (y-axis). Dose on the x-axis is the CeO</w:t>
      </w:r>
      <w:r w:rsidRPr="00B22E60">
        <w:rPr>
          <w:vertAlign w:val="subscript"/>
          <w:lang w:val="en-US"/>
        </w:rPr>
        <w:t>2</w:t>
      </w:r>
      <w:r w:rsidRPr="00B22E60">
        <w:rPr>
          <w:lang w:val="en-US"/>
        </w:rPr>
        <w:t xml:space="preserve"> lung dose (</w:t>
      </w:r>
      <w:r w:rsidRPr="00B22E60">
        <w:rPr>
          <w:rFonts w:cstheme="minorHAnsi"/>
          <w:lang w:val="en-US"/>
        </w:rPr>
        <w:t>µ</w:t>
      </w:r>
      <w:r w:rsidRPr="00B22E60">
        <w:rPr>
          <w:lang w:val="en-US"/>
        </w:rPr>
        <w:t xml:space="preserve">g). Data of 6 exposure regimes are simultaneously fitted using covariate analysis. Blue downward triangle: </w:t>
      </w:r>
      <w:r>
        <w:rPr>
          <w:lang w:val="en-US"/>
        </w:rPr>
        <w:t>18 hours after single dosing</w:t>
      </w:r>
      <w:r w:rsidRPr="00B22E60">
        <w:rPr>
          <w:lang w:val="en-US"/>
        </w:rPr>
        <w:t xml:space="preserve"> (single1). Pink cross-plus: </w:t>
      </w:r>
      <w:r>
        <w:rPr>
          <w:lang w:val="en-US"/>
        </w:rPr>
        <w:t>7 days after single dosing (single7)</w:t>
      </w:r>
      <w:r w:rsidRPr="00B22E60">
        <w:rPr>
          <w:lang w:val="en-US"/>
        </w:rPr>
        <w:t xml:space="preserve">. Light blue cross-square: </w:t>
      </w:r>
      <w:r>
        <w:rPr>
          <w:lang w:val="en-US"/>
        </w:rPr>
        <w:t>14 days after single dosing (single14)</w:t>
      </w:r>
      <w:r w:rsidRPr="00B22E60">
        <w:rPr>
          <w:lang w:val="en-US"/>
        </w:rPr>
        <w:t xml:space="preserve">. Black triangle: </w:t>
      </w:r>
      <w:r>
        <w:rPr>
          <w:lang w:val="en-US"/>
        </w:rPr>
        <w:t>18 hours after repeated dosing (rep1)</w:t>
      </w:r>
      <w:r w:rsidRPr="00B22E60">
        <w:rPr>
          <w:lang w:val="en-US"/>
        </w:rPr>
        <w:t xml:space="preserve">. Red cross: </w:t>
      </w:r>
      <w:r>
        <w:rPr>
          <w:lang w:val="en-US"/>
        </w:rPr>
        <w:t>30 days after repeated dosing (rep30)</w:t>
      </w:r>
      <w:r w:rsidRPr="00B22E60">
        <w:rPr>
          <w:lang w:val="en-US"/>
        </w:rPr>
        <w:t xml:space="preserve">. Green diamond: </w:t>
      </w:r>
      <w:r>
        <w:rPr>
          <w:lang w:val="en-US"/>
        </w:rPr>
        <w:t>60 days after repeated dosing (rep60)</w:t>
      </w:r>
      <w:r w:rsidRPr="00B22E60">
        <w:rPr>
          <w:lang w:val="en-US"/>
        </w:rPr>
        <w:t>. Horizontal dashed line indicates the BMR at 20% extra risk. Vertical dashed lines indicate the BMDs of each exposure regime.</w:t>
      </w:r>
    </w:p>
    <w:p w14:paraId="7D5FA124" w14:textId="77777777" w:rsidR="00F405AE" w:rsidRPr="00B22E60" w:rsidRDefault="00F405AE" w:rsidP="00F405AE">
      <w:pPr>
        <w:rPr>
          <w:lang w:val="en-US"/>
        </w:rPr>
      </w:pPr>
    </w:p>
    <w:p w14:paraId="58B5E188" w14:textId="77777777" w:rsidR="00F405AE" w:rsidRPr="00B22E60" w:rsidRDefault="00F405AE" w:rsidP="00F405AE">
      <w:pPr>
        <w:rPr>
          <w:lang w:val="en-US"/>
        </w:rPr>
      </w:pPr>
    </w:p>
    <w:p w14:paraId="5499F732" w14:textId="77777777" w:rsidR="00F405AE" w:rsidRPr="00B22E60" w:rsidRDefault="00F405AE" w:rsidP="00F405AE">
      <w:pPr>
        <w:rPr>
          <w:lang w:val="en-US"/>
        </w:rPr>
      </w:pPr>
      <w:r w:rsidRPr="00B22E60">
        <w:rPr>
          <w:noProof/>
          <w:lang w:val="en-US"/>
        </w:rPr>
        <w:lastRenderedPageBreak/>
        <w:drawing>
          <wp:inline distT="0" distB="0" distL="0" distR="0" wp14:anchorId="07D7B380" wp14:editId="790DF3FD">
            <wp:extent cx="4572000" cy="4562475"/>
            <wp:effectExtent l="0" t="0" r="0" b="952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D1C5F" w14:textId="77777777" w:rsidR="00F405AE" w:rsidRPr="00B22E60" w:rsidRDefault="00F405AE" w:rsidP="00F405AE">
      <w:pPr>
        <w:spacing w:after="0"/>
        <w:rPr>
          <w:lang w:val="en-US"/>
        </w:rPr>
      </w:pPr>
      <w:r w:rsidRPr="00800903">
        <w:rPr>
          <w:b/>
          <w:bCs/>
          <w:lang w:val="en-US"/>
        </w:rPr>
        <w:t>Figure S6</w:t>
      </w:r>
      <w:r w:rsidRPr="00B22E60">
        <w:rPr>
          <w:lang w:val="en-US"/>
        </w:rPr>
        <w:t xml:space="preserve"> Data and exponential model fits obtained in figure 5 now plotted separately for each exposure regime, indicated above each plot. </w:t>
      </w:r>
    </w:p>
    <w:p w14:paraId="59262EDE" w14:textId="77777777" w:rsidR="00F405AE" w:rsidRPr="00B22E60" w:rsidRDefault="00F405AE" w:rsidP="00F405AE">
      <w:pPr>
        <w:spacing w:after="0"/>
        <w:rPr>
          <w:lang w:val="en-US"/>
        </w:rPr>
      </w:pPr>
    </w:p>
    <w:p w14:paraId="28E0E9FE" w14:textId="77777777" w:rsidR="00F405AE" w:rsidRPr="00B22E60" w:rsidRDefault="00F405AE" w:rsidP="00F405AE">
      <w:pPr>
        <w:spacing w:after="0"/>
        <w:rPr>
          <w:lang w:val="en-US"/>
        </w:rPr>
      </w:pPr>
      <w:r w:rsidRPr="00B22E60">
        <w:rPr>
          <w:lang w:val="en-US"/>
        </w:rPr>
        <w:t>The BMD confidence interval is:</w:t>
      </w:r>
    </w:p>
    <w:tbl>
      <w:tblPr>
        <w:tblW w:w="64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320"/>
        <w:gridCol w:w="1343"/>
      </w:tblGrid>
      <w:tr w:rsidR="00F405AE" w:rsidRPr="00B97C41" w14:paraId="69D186A6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77D8BF7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subgroup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66F62A4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BMDL (µg)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A27F43B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BMDU (µg)</w:t>
            </w:r>
          </w:p>
        </w:tc>
      </w:tr>
      <w:tr w:rsidR="00F405AE" w:rsidRPr="00B97C41" w14:paraId="2FED1F6C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6277B07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p1 (18 hours after repeated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3A78486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158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5C93DF5F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Inf</w:t>
            </w:r>
          </w:p>
        </w:tc>
      </w:tr>
      <w:tr w:rsidR="00F405AE" w:rsidRPr="00B97C41" w14:paraId="073D5C11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6DB38E5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p30 (30 days after repeated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32267AF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418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29F06AC9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507</w:t>
            </w:r>
          </w:p>
        </w:tc>
      </w:tr>
      <w:tr w:rsidR="00F405AE" w:rsidRPr="00B97C41" w14:paraId="0B3A5BA7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801B0BF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p60 (60 days after repeated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3E66E8B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724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4A2BBE8F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Inf</w:t>
            </w:r>
          </w:p>
        </w:tc>
      </w:tr>
      <w:tr w:rsidR="00F405AE" w:rsidRPr="00B97C41" w14:paraId="18B5B9E1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8DAD821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single1 (18 hours after single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EA2483F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524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12BA860F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Inf</w:t>
            </w:r>
          </w:p>
        </w:tc>
      </w:tr>
      <w:tr w:rsidR="00F405AE" w:rsidRPr="00B97C41" w14:paraId="4BB43123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</w:tcPr>
          <w:p w14:paraId="0EA8AAB5" w14:textId="77777777" w:rsidR="00F405AE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single7 (7 days after single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7A99D8B" w14:textId="77777777" w:rsidR="00F405AE" w:rsidRPr="00B22E60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31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410DDBC0" w14:textId="77777777" w:rsidR="00F405AE" w:rsidRPr="00B22E60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654</w:t>
            </w:r>
          </w:p>
        </w:tc>
      </w:tr>
      <w:tr w:rsidR="00F405AE" w:rsidRPr="00B97C41" w14:paraId="14E9B386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ACDE421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single14 (14 days after single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7B5ACB7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95.7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7FAFC371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113</w:t>
            </w:r>
          </w:p>
        </w:tc>
      </w:tr>
    </w:tbl>
    <w:p w14:paraId="6498DDB1" w14:textId="77777777" w:rsidR="00F405AE" w:rsidRPr="00B22E60" w:rsidRDefault="00F405AE" w:rsidP="00F405AE">
      <w:pPr>
        <w:spacing w:after="0"/>
        <w:rPr>
          <w:lang w:val="en-US"/>
        </w:rPr>
      </w:pPr>
    </w:p>
    <w:p w14:paraId="577DAA1D" w14:textId="77777777" w:rsidR="00F405AE" w:rsidRPr="00B22E60" w:rsidRDefault="00F405AE" w:rsidP="00F405AE">
      <w:pPr>
        <w:rPr>
          <w:lang w:val="en-US"/>
        </w:rPr>
      </w:pPr>
      <w:r w:rsidRPr="00B22E60">
        <w:rPr>
          <w:lang w:val="en-US"/>
        </w:rPr>
        <w:br w:type="page"/>
      </w:r>
    </w:p>
    <w:p w14:paraId="0AF3FA13" w14:textId="77777777" w:rsidR="00F405AE" w:rsidRPr="00800903" w:rsidRDefault="00F405AE" w:rsidP="00F405AE">
      <w:pPr>
        <w:pStyle w:val="Heading3"/>
        <w:rPr>
          <w:color w:val="auto"/>
          <w:lang w:val="en-US"/>
        </w:rPr>
      </w:pPr>
      <w:r w:rsidRPr="00800903">
        <w:rPr>
          <w:color w:val="auto"/>
          <w:lang w:val="en-US"/>
        </w:rPr>
        <w:lastRenderedPageBreak/>
        <w:t>CeO</w:t>
      </w:r>
      <w:r w:rsidRPr="00800903">
        <w:rPr>
          <w:color w:val="auto"/>
          <w:vertAlign w:val="subscript"/>
          <w:lang w:val="en-US"/>
        </w:rPr>
        <w:t>2</w:t>
      </w:r>
      <w:r w:rsidRPr="00800903">
        <w:rPr>
          <w:color w:val="auto"/>
          <w:lang w:val="en-US"/>
        </w:rPr>
        <w:t>, total protein</w:t>
      </w:r>
    </w:p>
    <w:p w14:paraId="4CCD4EB8" w14:textId="77777777" w:rsidR="00F405AE" w:rsidRPr="00B22E60" w:rsidRDefault="00F405AE" w:rsidP="00F405AE">
      <w:pPr>
        <w:rPr>
          <w:lang w:val="en-US"/>
        </w:rPr>
      </w:pPr>
    </w:p>
    <w:p w14:paraId="7B51BBF0" w14:textId="77777777" w:rsidR="00F405AE" w:rsidRPr="00B22E60" w:rsidRDefault="00F405AE" w:rsidP="00F405AE">
      <w:pPr>
        <w:spacing w:after="0"/>
        <w:rPr>
          <w:lang w:val="en-US"/>
        </w:rPr>
      </w:pPr>
      <w:r w:rsidRPr="00B22E60">
        <w:rPr>
          <w:noProof/>
          <w:lang w:val="en-US"/>
        </w:rPr>
        <w:drawing>
          <wp:inline distT="0" distB="0" distL="0" distR="0" wp14:anchorId="27561D7C" wp14:editId="2DB5D92B">
            <wp:extent cx="5731510" cy="2790825"/>
            <wp:effectExtent l="0" t="0" r="254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3D0E4" w14:textId="77777777" w:rsidR="00F405AE" w:rsidRPr="00B22E60" w:rsidRDefault="00F405AE" w:rsidP="00F405AE">
      <w:pPr>
        <w:rPr>
          <w:lang w:val="en-US"/>
        </w:rPr>
      </w:pPr>
      <w:r w:rsidRPr="00B22E60">
        <w:rPr>
          <w:noProof/>
          <w:lang w:val="en-US"/>
        </w:rPr>
        <w:drawing>
          <wp:inline distT="0" distB="0" distL="0" distR="0" wp14:anchorId="34590629" wp14:editId="564E2DEE">
            <wp:extent cx="5731510" cy="2702560"/>
            <wp:effectExtent l="0" t="0" r="254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1611D" w14:textId="77777777" w:rsidR="00F405AE" w:rsidRPr="00B22E60" w:rsidRDefault="00F405AE" w:rsidP="00F405AE">
      <w:pPr>
        <w:spacing w:after="0"/>
        <w:rPr>
          <w:lang w:val="en-US"/>
        </w:rPr>
      </w:pPr>
      <w:r w:rsidRPr="00800903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800903">
        <w:rPr>
          <w:b/>
          <w:bCs/>
          <w:lang w:val="en-US"/>
        </w:rPr>
        <w:t>7</w:t>
      </w:r>
      <w:r w:rsidRPr="00B22E60">
        <w:rPr>
          <w:lang w:val="en-US"/>
        </w:rPr>
        <w:t xml:space="preserve"> Four continuous dose-response models (top: exponential and Hill, bottom: inverse exponential and lognormal) fitted to the total protein concentration in BALF (y-axis, g/L). Dose on the x-axis is the CeO</w:t>
      </w:r>
      <w:r w:rsidRPr="00B22E60">
        <w:rPr>
          <w:vertAlign w:val="subscript"/>
          <w:lang w:val="en-US"/>
        </w:rPr>
        <w:t>2</w:t>
      </w:r>
      <w:r w:rsidRPr="00B22E60">
        <w:rPr>
          <w:lang w:val="en-US"/>
        </w:rPr>
        <w:t xml:space="preserve"> lung dose (</w:t>
      </w:r>
      <w:r w:rsidRPr="00B22E60">
        <w:rPr>
          <w:rFonts w:cstheme="minorHAnsi"/>
          <w:lang w:val="en-US"/>
        </w:rPr>
        <w:t>µ</w:t>
      </w:r>
      <w:r w:rsidRPr="00B22E60">
        <w:rPr>
          <w:lang w:val="en-US"/>
        </w:rPr>
        <w:t xml:space="preserve">g). Data of 6 exposure regimes are simultaneously fitted using covariate analysis. Blue downward triangle: </w:t>
      </w:r>
      <w:r>
        <w:rPr>
          <w:lang w:val="en-US"/>
        </w:rPr>
        <w:t>18 hours after single dosing</w:t>
      </w:r>
      <w:r w:rsidRPr="00B22E60">
        <w:rPr>
          <w:lang w:val="en-US"/>
        </w:rPr>
        <w:t xml:space="preserve"> (single1). Pink cross-plus: </w:t>
      </w:r>
      <w:r>
        <w:rPr>
          <w:lang w:val="en-US"/>
        </w:rPr>
        <w:t>7 days after single dosing (single7)</w:t>
      </w:r>
      <w:r w:rsidRPr="00B22E60">
        <w:rPr>
          <w:lang w:val="en-US"/>
        </w:rPr>
        <w:t xml:space="preserve">. Light blue cross-square: </w:t>
      </w:r>
      <w:r>
        <w:rPr>
          <w:lang w:val="en-US"/>
        </w:rPr>
        <w:t>14 days after single dosing (single14)</w:t>
      </w:r>
      <w:r w:rsidRPr="00B22E60">
        <w:rPr>
          <w:lang w:val="en-US"/>
        </w:rPr>
        <w:t xml:space="preserve">. Black triangle: </w:t>
      </w:r>
      <w:r>
        <w:rPr>
          <w:lang w:val="en-US"/>
        </w:rPr>
        <w:t>18 hours after repeated dosing (rep1)</w:t>
      </w:r>
      <w:r w:rsidRPr="00B22E60">
        <w:rPr>
          <w:lang w:val="en-US"/>
        </w:rPr>
        <w:t xml:space="preserve">. Red cross: </w:t>
      </w:r>
      <w:r>
        <w:rPr>
          <w:lang w:val="en-US"/>
        </w:rPr>
        <w:t>30 days after repeated dosing (rep30)</w:t>
      </w:r>
      <w:r w:rsidRPr="00B22E60">
        <w:rPr>
          <w:lang w:val="en-US"/>
        </w:rPr>
        <w:t xml:space="preserve">. Green diamond: </w:t>
      </w:r>
      <w:r>
        <w:rPr>
          <w:lang w:val="en-US"/>
        </w:rPr>
        <w:t>60 days after repeated dosing (rep60)</w:t>
      </w:r>
      <w:r w:rsidRPr="00B22E60">
        <w:rPr>
          <w:lang w:val="en-US"/>
        </w:rPr>
        <w:t>. Horizontal dashed line indicates the BMR at 100% change in response compared to background. Vertical dashed lines indicate the BMDs of each exposure regime.</w:t>
      </w:r>
    </w:p>
    <w:p w14:paraId="20478EC5" w14:textId="77777777" w:rsidR="00F405AE" w:rsidRPr="00B22E60" w:rsidRDefault="00F405AE" w:rsidP="00F405AE">
      <w:pPr>
        <w:rPr>
          <w:lang w:val="en-US"/>
        </w:rPr>
      </w:pPr>
      <w:r w:rsidRPr="00B22E60">
        <w:rPr>
          <w:noProof/>
          <w:lang w:val="en-US"/>
        </w:rPr>
        <w:lastRenderedPageBreak/>
        <w:drawing>
          <wp:inline distT="0" distB="0" distL="0" distR="0" wp14:anchorId="1044F7E7" wp14:editId="40E716BC">
            <wp:extent cx="4572000" cy="45624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CF182" w14:textId="77777777" w:rsidR="00F405AE" w:rsidRPr="00B22E60" w:rsidRDefault="00F405AE" w:rsidP="00F405AE">
      <w:pPr>
        <w:spacing w:after="0"/>
        <w:rPr>
          <w:lang w:val="en-US"/>
        </w:rPr>
      </w:pPr>
      <w:r w:rsidRPr="00800903">
        <w:rPr>
          <w:b/>
          <w:bCs/>
          <w:lang w:val="en-US"/>
        </w:rPr>
        <w:t>Figure S8</w:t>
      </w:r>
      <w:r w:rsidRPr="00B22E60">
        <w:rPr>
          <w:lang w:val="en-US"/>
        </w:rPr>
        <w:t xml:space="preserve"> Data and exponential model fits obtained in figure 7 (top left) now plotted separately for each exposure regime, indicated above each plot. </w:t>
      </w:r>
    </w:p>
    <w:p w14:paraId="6109EF2D" w14:textId="77777777" w:rsidR="00F405AE" w:rsidRPr="00B22E60" w:rsidRDefault="00F405AE" w:rsidP="00F405AE">
      <w:pPr>
        <w:spacing w:after="0"/>
        <w:rPr>
          <w:lang w:val="en-US"/>
        </w:rPr>
      </w:pPr>
    </w:p>
    <w:p w14:paraId="5529815D" w14:textId="77777777" w:rsidR="00F405AE" w:rsidRPr="00B22E60" w:rsidRDefault="00F405AE" w:rsidP="00F405AE">
      <w:pPr>
        <w:spacing w:after="0"/>
        <w:rPr>
          <w:lang w:val="en-US"/>
        </w:rPr>
      </w:pPr>
      <w:r w:rsidRPr="00B22E60">
        <w:rPr>
          <w:lang w:val="en-US"/>
        </w:rPr>
        <w:t>The weights used in model averaging are exponential: 0.2630, Hill: 0.2630, inverse exponential: 0.2287 and lognormal: 0.2453.</w:t>
      </w:r>
    </w:p>
    <w:p w14:paraId="3454BBD4" w14:textId="77777777" w:rsidR="00F405AE" w:rsidRPr="00B22E60" w:rsidRDefault="00F405AE" w:rsidP="00F405AE">
      <w:pPr>
        <w:spacing w:after="0"/>
        <w:rPr>
          <w:lang w:val="en-US"/>
        </w:rPr>
      </w:pPr>
    </w:p>
    <w:p w14:paraId="31B69533" w14:textId="77777777" w:rsidR="00F405AE" w:rsidRPr="00B22E60" w:rsidRDefault="00F405AE" w:rsidP="00F405AE">
      <w:pPr>
        <w:spacing w:after="0"/>
        <w:rPr>
          <w:lang w:val="en-US"/>
        </w:rPr>
      </w:pPr>
      <w:r w:rsidRPr="00B22E60">
        <w:rPr>
          <w:lang w:val="en-US"/>
        </w:rPr>
        <w:t>The model-average BMD confidence interval is:</w:t>
      </w:r>
    </w:p>
    <w:tbl>
      <w:tblPr>
        <w:tblW w:w="64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320"/>
        <w:gridCol w:w="1343"/>
      </w:tblGrid>
      <w:tr w:rsidR="00F405AE" w:rsidRPr="00B97C41" w14:paraId="63E3ADCD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4868F8E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subgroup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3E261B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BMDL (µg)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048CCBF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BMDU (µg)</w:t>
            </w:r>
          </w:p>
        </w:tc>
      </w:tr>
      <w:tr w:rsidR="00F405AE" w:rsidRPr="00B97C41" w14:paraId="707F6A14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08F7953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p1 (18 hours after repeated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B2E358E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132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06C9383F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893</w:t>
            </w:r>
          </w:p>
        </w:tc>
      </w:tr>
      <w:tr w:rsidR="00F405AE" w:rsidRPr="00B97C41" w14:paraId="40D1CF5F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3156D03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p30 (30 days after repeated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4803EDB9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118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59C39FAE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675</w:t>
            </w:r>
          </w:p>
        </w:tc>
      </w:tr>
      <w:tr w:rsidR="00F405AE" w:rsidRPr="00B97C41" w14:paraId="7C19EC8C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C0D3E56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p60 (60 days after repeated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31D4661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112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0521C89D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692</w:t>
            </w:r>
          </w:p>
        </w:tc>
      </w:tr>
      <w:tr w:rsidR="00F405AE" w:rsidRPr="00B97C41" w14:paraId="2DA9AC18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994BBF0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single1 (18 hours after single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9FA8A14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65.7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0B8FFB55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834</w:t>
            </w:r>
          </w:p>
        </w:tc>
      </w:tr>
      <w:tr w:rsidR="00F405AE" w:rsidRPr="00B97C41" w14:paraId="2E9C09B9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</w:tcPr>
          <w:p w14:paraId="613BE1BE" w14:textId="77777777" w:rsidR="00F405AE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single7 (7 days after single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1502BBC" w14:textId="77777777" w:rsidR="00F405AE" w:rsidRPr="00B22E60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55.8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0BAAB2DA" w14:textId="77777777" w:rsidR="00F405AE" w:rsidRPr="00B22E60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Inf</w:t>
            </w:r>
          </w:p>
        </w:tc>
      </w:tr>
      <w:tr w:rsidR="00F405AE" w:rsidRPr="00B97C41" w14:paraId="5D805E6F" w14:textId="77777777" w:rsidTr="005D226B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32DBE59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single14 (14 days after single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CEC2263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112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09F029CD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Inf</w:t>
            </w:r>
          </w:p>
        </w:tc>
      </w:tr>
    </w:tbl>
    <w:p w14:paraId="20B3B4AC" w14:textId="77777777" w:rsidR="00F405AE" w:rsidRPr="00B22E60" w:rsidRDefault="00F405AE" w:rsidP="00F405AE">
      <w:pPr>
        <w:spacing w:after="0"/>
        <w:rPr>
          <w:lang w:val="en-US"/>
        </w:rPr>
      </w:pPr>
    </w:p>
    <w:p w14:paraId="2926F6FD" w14:textId="77777777" w:rsidR="00F405AE" w:rsidRPr="00B22E60" w:rsidRDefault="00F405AE" w:rsidP="00F405AE">
      <w:pPr>
        <w:spacing w:after="0"/>
        <w:rPr>
          <w:lang w:val="en-US"/>
        </w:rPr>
      </w:pPr>
    </w:p>
    <w:p w14:paraId="56DE0CD8" w14:textId="77777777" w:rsidR="00F405AE" w:rsidRPr="00B22E60" w:rsidRDefault="00F405AE" w:rsidP="00F405AE">
      <w:pPr>
        <w:rPr>
          <w:lang w:val="en-US"/>
        </w:rPr>
      </w:pPr>
      <w:r w:rsidRPr="00B22E60">
        <w:rPr>
          <w:lang w:val="en-US"/>
        </w:rPr>
        <w:br w:type="page"/>
      </w:r>
    </w:p>
    <w:p w14:paraId="1F9F9882" w14:textId="77777777" w:rsidR="00F405AE" w:rsidRPr="00800903" w:rsidRDefault="00F405AE" w:rsidP="00F405AE">
      <w:pPr>
        <w:pStyle w:val="Heading3"/>
        <w:rPr>
          <w:color w:val="auto"/>
          <w:lang w:val="en-US"/>
        </w:rPr>
      </w:pPr>
      <w:r w:rsidRPr="00800903">
        <w:rPr>
          <w:color w:val="auto"/>
          <w:lang w:val="en-US"/>
        </w:rPr>
        <w:lastRenderedPageBreak/>
        <w:t>TiO</w:t>
      </w:r>
      <w:r w:rsidRPr="00800903">
        <w:rPr>
          <w:color w:val="auto"/>
          <w:vertAlign w:val="subscript"/>
          <w:lang w:val="en-US"/>
        </w:rPr>
        <w:t>2</w:t>
      </w:r>
      <w:r w:rsidRPr="00800903">
        <w:rPr>
          <w:color w:val="auto"/>
          <w:lang w:val="en-US"/>
        </w:rPr>
        <w:t>, total cell count</w:t>
      </w:r>
    </w:p>
    <w:p w14:paraId="48AA6521" w14:textId="77777777" w:rsidR="00F405AE" w:rsidRPr="00B22E60" w:rsidRDefault="00F405AE" w:rsidP="00F405AE">
      <w:pPr>
        <w:rPr>
          <w:lang w:val="en-US"/>
        </w:rPr>
      </w:pPr>
    </w:p>
    <w:p w14:paraId="4BF67BC7" w14:textId="77777777" w:rsidR="00F405AE" w:rsidRPr="00B22E60" w:rsidRDefault="00F405AE" w:rsidP="00F405AE">
      <w:pPr>
        <w:rPr>
          <w:lang w:val="en-US"/>
        </w:rPr>
      </w:pPr>
      <w:r w:rsidRPr="00B22E60">
        <w:rPr>
          <w:noProof/>
          <w:lang w:val="en-US"/>
        </w:rPr>
        <w:drawing>
          <wp:inline distT="0" distB="0" distL="0" distR="0" wp14:anchorId="7C5FFE83" wp14:editId="09B3EE17">
            <wp:extent cx="4572000" cy="456247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7647F" w14:textId="77777777" w:rsidR="00F405AE" w:rsidRPr="00B22E60" w:rsidRDefault="00F405AE" w:rsidP="00F405AE">
      <w:pPr>
        <w:spacing w:after="0"/>
        <w:rPr>
          <w:lang w:val="en-US"/>
        </w:rPr>
      </w:pPr>
      <w:r w:rsidRPr="00800903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800903">
        <w:rPr>
          <w:b/>
          <w:bCs/>
          <w:lang w:val="en-US"/>
        </w:rPr>
        <w:t>9</w:t>
      </w:r>
      <w:r w:rsidRPr="00B22E60">
        <w:rPr>
          <w:lang w:val="en-US"/>
        </w:rPr>
        <w:t xml:space="preserve"> The four continuous dose-response models (exponential, Hill, inverse exponential and lognormal) fitted to the total cell concentration in BALF (y-axis, 10</w:t>
      </w:r>
      <w:r w:rsidRPr="00B22E60">
        <w:rPr>
          <w:vertAlign w:val="superscript"/>
          <w:lang w:val="en-US"/>
        </w:rPr>
        <w:t>6</w:t>
      </w:r>
      <w:r w:rsidRPr="00B22E60">
        <w:rPr>
          <w:lang w:val="en-US"/>
        </w:rPr>
        <w:t>/L) all showed that there is no trend in the available data. Dose on the x-axis is the TiO</w:t>
      </w:r>
      <w:r w:rsidRPr="00B22E60">
        <w:rPr>
          <w:vertAlign w:val="subscript"/>
          <w:lang w:val="en-US"/>
        </w:rPr>
        <w:t>2</w:t>
      </w:r>
      <w:r w:rsidRPr="00B22E60">
        <w:rPr>
          <w:lang w:val="en-US"/>
        </w:rPr>
        <w:t xml:space="preserve"> lung dose (</w:t>
      </w:r>
      <w:r w:rsidRPr="00B22E60">
        <w:rPr>
          <w:rFonts w:cstheme="minorHAnsi"/>
          <w:lang w:val="en-US"/>
        </w:rPr>
        <w:t>µ</w:t>
      </w:r>
      <w:r w:rsidRPr="00B22E60">
        <w:rPr>
          <w:lang w:val="en-US"/>
        </w:rPr>
        <w:t xml:space="preserve">g). Data of 6 exposure regimes are simultaneously fitted using covariate analysis. Blue downward triangle: </w:t>
      </w:r>
      <w:r>
        <w:rPr>
          <w:lang w:val="en-US"/>
        </w:rPr>
        <w:t>18 hours after single dosing</w:t>
      </w:r>
      <w:r w:rsidRPr="00B22E60">
        <w:rPr>
          <w:lang w:val="en-US"/>
        </w:rPr>
        <w:t xml:space="preserve"> (single1). Pink cross-plus: </w:t>
      </w:r>
      <w:r>
        <w:rPr>
          <w:lang w:val="en-US"/>
        </w:rPr>
        <w:t>7 days after single dosing (single7)</w:t>
      </w:r>
      <w:r w:rsidRPr="00B22E60">
        <w:rPr>
          <w:lang w:val="en-US"/>
        </w:rPr>
        <w:t xml:space="preserve">. Light blue cross-square: </w:t>
      </w:r>
      <w:r>
        <w:rPr>
          <w:lang w:val="en-US"/>
        </w:rPr>
        <w:t>14 days after single dosing (single14)</w:t>
      </w:r>
      <w:r w:rsidRPr="00B22E60">
        <w:rPr>
          <w:lang w:val="en-US"/>
        </w:rPr>
        <w:t xml:space="preserve">. Black triangle: </w:t>
      </w:r>
      <w:r>
        <w:rPr>
          <w:lang w:val="en-US"/>
        </w:rPr>
        <w:t>18 hours after repeated dosing (rep1)</w:t>
      </w:r>
      <w:r w:rsidRPr="00B22E60">
        <w:rPr>
          <w:lang w:val="en-US"/>
        </w:rPr>
        <w:t xml:space="preserve">. Red cross: </w:t>
      </w:r>
      <w:r>
        <w:rPr>
          <w:lang w:val="en-US"/>
        </w:rPr>
        <w:t>30 days after repeated dosing (rep30)</w:t>
      </w:r>
      <w:r w:rsidRPr="00B22E60">
        <w:rPr>
          <w:lang w:val="en-US"/>
        </w:rPr>
        <w:t xml:space="preserve">. Green diamond: </w:t>
      </w:r>
      <w:r>
        <w:rPr>
          <w:lang w:val="en-US"/>
        </w:rPr>
        <w:t>60 days after repeated dosing (rep60)</w:t>
      </w:r>
      <w:r w:rsidRPr="00B22E60">
        <w:rPr>
          <w:lang w:val="en-US"/>
        </w:rPr>
        <w:t xml:space="preserve">. </w:t>
      </w:r>
    </w:p>
    <w:p w14:paraId="32D748DC" w14:textId="77777777" w:rsidR="00F405AE" w:rsidRPr="00B22E60" w:rsidRDefault="00F405AE" w:rsidP="00F405AE">
      <w:pPr>
        <w:spacing w:after="0"/>
        <w:rPr>
          <w:lang w:val="en-US"/>
        </w:rPr>
      </w:pPr>
    </w:p>
    <w:p w14:paraId="0812E8E8" w14:textId="77777777" w:rsidR="00F405AE" w:rsidRPr="00B22E60" w:rsidRDefault="00F405AE" w:rsidP="00F405AE">
      <w:pPr>
        <w:spacing w:after="0"/>
        <w:rPr>
          <w:lang w:val="en-US"/>
        </w:rPr>
      </w:pPr>
      <w:r w:rsidRPr="00B22E60">
        <w:rPr>
          <w:lang w:val="en-US"/>
        </w:rPr>
        <w:t>Due to the absence of a trend no BMD confidence interval is derived.</w:t>
      </w:r>
    </w:p>
    <w:p w14:paraId="587DBC9C" w14:textId="77777777" w:rsidR="00F405AE" w:rsidRPr="00B22E60" w:rsidRDefault="00F405AE" w:rsidP="00F405AE">
      <w:pPr>
        <w:rPr>
          <w:lang w:val="en-US"/>
        </w:rPr>
      </w:pPr>
      <w:r w:rsidRPr="00B22E60">
        <w:rPr>
          <w:lang w:val="en-US"/>
        </w:rPr>
        <w:br w:type="page"/>
      </w:r>
    </w:p>
    <w:p w14:paraId="6AB98C94" w14:textId="77777777" w:rsidR="00F405AE" w:rsidRPr="00B22E60" w:rsidRDefault="00F405AE" w:rsidP="00F405AE">
      <w:pPr>
        <w:pStyle w:val="Heading3"/>
        <w:rPr>
          <w:lang w:val="en-US"/>
        </w:rPr>
      </w:pPr>
      <w:r w:rsidRPr="00B22E60">
        <w:rPr>
          <w:lang w:val="en-US"/>
        </w:rPr>
        <w:lastRenderedPageBreak/>
        <w:t>TiO</w:t>
      </w:r>
      <w:r w:rsidRPr="00B22E60">
        <w:rPr>
          <w:vertAlign w:val="subscript"/>
          <w:lang w:val="en-US"/>
        </w:rPr>
        <w:t>2</w:t>
      </w:r>
      <w:r w:rsidRPr="00B22E60">
        <w:rPr>
          <w:lang w:val="en-US"/>
        </w:rPr>
        <w:t>, fraction macrophages</w:t>
      </w:r>
    </w:p>
    <w:p w14:paraId="6B52F6C9" w14:textId="77777777" w:rsidR="00F405AE" w:rsidRPr="00B22E60" w:rsidRDefault="00F405AE" w:rsidP="00F405AE">
      <w:pPr>
        <w:spacing w:after="0"/>
        <w:rPr>
          <w:lang w:val="en-US"/>
        </w:rPr>
      </w:pPr>
    </w:p>
    <w:p w14:paraId="68D261DF" w14:textId="77777777" w:rsidR="00F405AE" w:rsidRPr="00B22E60" w:rsidRDefault="00F405AE" w:rsidP="00F405AE">
      <w:pPr>
        <w:rPr>
          <w:lang w:val="en-US"/>
        </w:rPr>
      </w:pPr>
      <w:r w:rsidRPr="00B22E60">
        <w:rPr>
          <w:noProof/>
          <w:lang w:val="en-US"/>
        </w:rPr>
        <w:drawing>
          <wp:inline distT="0" distB="0" distL="0" distR="0" wp14:anchorId="56C19DA1" wp14:editId="5CC908F2">
            <wp:extent cx="4572000" cy="456247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194BB" w14:textId="77777777" w:rsidR="00F405AE" w:rsidRPr="00B22E60" w:rsidRDefault="00F405AE" w:rsidP="00F405AE">
      <w:pPr>
        <w:spacing w:after="0"/>
        <w:rPr>
          <w:lang w:val="en-US"/>
        </w:rPr>
      </w:pPr>
      <w:r w:rsidRPr="00800903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800903">
        <w:rPr>
          <w:b/>
          <w:bCs/>
          <w:lang w:val="en-US"/>
        </w:rPr>
        <w:t>10</w:t>
      </w:r>
      <w:r w:rsidRPr="00B22E60">
        <w:rPr>
          <w:lang w:val="en-US"/>
        </w:rPr>
        <w:t xml:space="preserve"> The exponential latent variable model fitted to the (inverse) macrophage fraction in BALF (y-axis) showed that there is no trend in the available data. Dose on the x-axis is the TiO</w:t>
      </w:r>
      <w:r w:rsidRPr="00B22E60">
        <w:rPr>
          <w:vertAlign w:val="subscript"/>
          <w:lang w:val="en-US"/>
        </w:rPr>
        <w:t>2</w:t>
      </w:r>
      <w:r w:rsidRPr="00B22E60">
        <w:rPr>
          <w:lang w:val="en-US"/>
        </w:rPr>
        <w:t xml:space="preserve"> lung dose (</w:t>
      </w:r>
      <w:r w:rsidRPr="00B22E60">
        <w:rPr>
          <w:rFonts w:cstheme="minorHAnsi"/>
          <w:lang w:val="en-US"/>
        </w:rPr>
        <w:t>µ</w:t>
      </w:r>
      <w:r w:rsidRPr="00B22E60">
        <w:rPr>
          <w:lang w:val="en-US"/>
        </w:rPr>
        <w:t xml:space="preserve">g). Data of 6 exposure regimes are simultaneously fitted using covariate analysis. Blue downward triangle: </w:t>
      </w:r>
      <w:r>
        <w:rPr>
          <w:lang w:val="en-US"/>
        </w:rPr>
        <w:t>18 hours after single dosing</w:t>
      </w:r>
      <w:r w:rsidRPr="00B22E60">
        <w:rPr>
          <w:lang w:val="en-US"/>
        </w:rPr>
        <w:t xml:space="preserve"> (single1). Pink cross-plus: </w:t>
      </w:r>
      <w:r>
        <w:rPr>
          <w:lang w:val="en-US"/>
        </w:rPr>
        <w:t>7 days after single dosing (single7)</w:t>
      </w:r>
      <w:r w:rsidRPr="00B22E60">
        <w:rPr>
          <w:lang w:val="en-US"/>
        </w:rPr>
        <w:t xml:space="preserve">. Light blue cross-square: </w:t>
      </w:r>
      <w:r>
        <w:rPr>
          <w:lang w:val="en-US"/>
        </w:rPr>
        <w:t>14 days after single dosing (single14)</w:t>
      </w:r>
      <w:r w:rsidRPr="00B22E60">
        <w:rPr>
          <w:lang w:val="en-US"/>
        </w:rPr>
        <w:t xml:space="preserve">. Black triangle: </w:t>
      </w:r>
      <w:r>
        <w:rPr>
          <w:lang w:val="en-US"/>
        </w:rPr>
        <w:t>18 hours after repeated dosing (rep1)</w:t>
      </w:r>
      <w:r w:rsidRPr="00B22E60">
        <w:rPr>
          <w:lang w:val="en-US"/>
        </w:rPr>
        <w:t xml:space="preserve">. Red cross: </w:t>
      </w:r>
      <w:r>
        <w:rPr>
          <w:lang w:val="en-US"/>
        </w:rPr>
        <w:t>30 days after repeated dosing (rep30)</w:t>
      </w:r>
      <w:r w:rsidRPr="00B22E60">
        <w:rPr>
          <w:lang w:val="en-US"/>
        </w:rPr>
        <w:t xml:space="preserve">. Green diamond: </w:t>
      </w:r>
      <w:r>
        <w:rPr>
          <w:lang w:val="en-US"/>
        </w:rPr>
        <w:t>60 days after repeated dosing (rep60)</w:t>
      </w:r>
      <w:r w:rsidRPr="00B22E60">
        <w:rPr>
          <w:lang w:val="en-US"/>
        </w:rPr>
        <w:t xml:space="preserve">. </w:t>
      </w:r>
    </w:p>
    <w:p w14:paraId="59B3B947" w14:textId="77777777" w:rsidR="00F405AE" w:rsidRPr="00B22E60" w:rsidRDefault="00F405AE" w:rsidP="00F405AE">
      <w:pPr>
        <w:spacing w:after="0"/>
        <w:rPr>
          <w:lang w:val="en-US"/>
        </w:rPr>
      </w:pPr>
    </w:p>
    <w:p w14:paraId="5ED7AF7C" w14:textId="77777777" w:rsidR="00F405AE" w:rsidRPr="00B22E60" w:rsidRDefault="00F405AE" w:rsidP="00F405AE">
      <w:pPr>
        <w:spacing w:after="0"/>
        <w:rPr>
          <w:lang w:val="en-US"/>
        </w:rPr>
      </w:pPr>
      <w:r w:rsidRPr="00B22E60">
        <w:rPr>
          <w:lang w:val="en-US"/>
        </w:rPr>
        <w:t>Due to the absence of a trend no BMD confidence interval is derived.</w:t>
      </w:r>
    </w:p>
    <w:p w14:paraId="137407F5" w14:textId="77777777" w:rsidR="00F405AE" w:rsidRPr="00B22E60" w:rsidRDefault="00F405AE" w:rsidP="00F405AE">
      <w:pPr>
        <w:rPr>
          <w:lang w:val="en-US"/>
        </w:rPr>
      </w:pPr>
      <w:r w:rsidRPr="00B22E60">
        <w:rPr>
          <w:lang w:val="en-US"/>
        </w:rPr>
        <w:br w:type="page"/>
      </w:r>
    </w:p>
    <w:p w14:paraId="656208A9" w14:textId="77777777" w:rsidR="00F405AE" w:rsidRPr="00800903" w:rsidRDefault="00F405AE" w:rsidP="00F405AE">
      <w:pPr>
        <w:pStyle w:val="Heading3"/>
        <w:rPr>
          <w:color w:val="auto"/>
          <w:lang w:val="en-US"/>
        </w:rPr>
      </w:pPr>
      <w:r w:rsidRPr="00800903">
        <w:rPr>
          <w:color w:val="auto"/>
          <w:lang w:val="en-US"/>
        </w:rPr>
        <w:lastRenderedPageBreak/>
        <w:t>TiO</w:t>
      </w:r>
      <w:r w:rsidRPr="00800903">
        <w:rPr>
          <w:color w:val="auto"/>
          <w:vertAlign w:val="subscript"/>
          <w:lang w:val="en-US"/>
        </w:rPr>
        <w:t>2</w:t>
      </w:r>
      <w:r w:rsidRPr="00800903">
        <w:rPr>
          <w:color w:val="auto"/>
          <w:lang w:val="en-US"/>
        </w:rPr>
        <w:t>, fraction PMN</w:t>
      </w:r>
    </w:p>
    <w:p w14:paraId="7CF3203F" w14:textId="77777777" w:rsidR="00F405AE" w:rsidRPr="00B22E60" w:rsidRDefault="00F405AE" w:rsidP="00F405AE">
      <w:pPr>
        <w:spacing w:after="0"/>
        <w:rPr>
          <w:lang w:val="en-US"/>
        </w:rPr>
      </w:pPr>
    </w:p>
    <w:p w14:paraId="1628FD76" w14:textId="77777777" w:rsidR="00F405AE" w:rsidRPr="00B22E60" w:rsidRDefault="00F405AE" w:rsidP="00F405AE">
      <w:pPr>
        <w:rPr>
          <w:lang w:val="en-US"/>
        </w:rPr>
      </w:pPr>
    </w:p>
    <w:p w14:paraId="3D9052FC" w14:textId="77777777" w:rsidR="00F405AE" w:rsidRPr="00B22E60" w:rsidRDefault="00F405AE" w:rsidP="00F405AE">
      <w:pPr>
        <w:rPr>
          <w:lang w:val="en-US"/>
        </w:rPr>
      </w:pPr>
    </w:p>
    <w:p w14:paraId="64CC7373" w14:textId="77777777" w:rsidR="00F405AE" w:rsidRPr="00B22E60" w:rsidRDefault="00F405AE" w:rsidP="00F405AE">
      <w:pPr>
        <w:rPr>
          <w:lang w:val="en-US"/>
        </w:rPr>
      </w:pPr>
      <w:r w:rsidRPr="00B22E60">
        <w:rPr>
          <w:noProof/>
          <w:lang w:val="en-US"/>
        </w:rPr>
        <w:drawing>
          <wp:inline distT="0" distB="0" distL="0" distR="0" wp14:anchorId="2769157D" wp14:editId="056A33A1">
            <wp:extent cx="4791075" cy="5200650"/>
            <wp:effectExtent l="0" t="0" r="952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791075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5DDD1" w14:textId="77777777" w:rsidR="00F405AE" w:rsidRPr="00B22E60" w:rsidRDefault="00F405AE" w:rsidP="00F405AE">
      <w:pPr>
        <w:spacing w:after="0"/>
        <w:rPr>
          <w:lang w:val="en-US"/>
        </w:rPr>
      </w:pPr>
      <w:r w:rsidRPr="00800903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800903">
        <w:rPr>
          <w:b/>
          <w:bCs/>
          <w:lang w:val="en-US"/>
        </w:rPr>
        <w:t>11</w:t>
      </w:r>
      <w:r w:rsidRPr="00B22E60">
        <w:rPr>
          <w:lang w:val="en-US"/>
        </w:rPr>
        <w:t xml:space="preserve"> Exponential dose-response model fitted to the PMN count in BALF (y-axis). Dose on the x-axis is the TiO</w:t>
      </w:r>
      <w:r w:rsidRPr="00B22E60">
        <w:rPr>
          <w:vertAlign w:val="subscript"/>
          <w:lang w:val="en-US"/>
        </w:rPr>
        <w:t>2</w:t>
      </w:r>
      <w:r w:rsidRPr="00B22E60">
        <w:rPr>
          <w:lang w:val="en-US"/>
        </w:rPr>
        <w:t xml:space="preserve"> lung dose (</w:t>
      </w:r>
      <w:r w:rsidRPr="00B22E60">
        <w:rPr>
          <w:rFonts w:cstheme="minorHAnsi"/>
          <w:lang w:val="en-US"/>
        </w:rPr>
        <w:t>µ</w:t>
      </w:r>
      <w:r w:rsidRPr="00B22E60">
        <w:rPr>
          <w:lang w:val="en-US"/>
        </w:rPr>
        <w:t xml:space="preserve">g). Data of 6 exposure regimes are simultaneously fitted using covariate analysis. Blue downward triangle: </w:t>
      </w:r>
      <w:r>
        <w:rPr>
          <w:lang w:val="en-US"/>
        </w:rPr>
        <w:t>18 hours after single dosing</w:t>
      </w:r>
      <w:r w:rsidRPr="00B22E60">
        <w:rPr>
          <w:lang w:val="en-US"/>
        </w:rPr>
        <w:t xml:space="preserve"> (single1). Pink cross-plus: </w:t>
      </w:r>
      <w:r>
        <w:rPr>
          <w:lang w:val="en-US"/>
        </w:rPr>
        <w:t>7 days after single dosing (single7)</w:t>
      </w:r>
      <w:r w:rsidRPr="00B22E60">
        <w:rPr>
          <w:lang w:val="en-US"/>
        </w:rPr>
        <w:t xml:space="preserve">. Light blue cross-square: </w:t>
      </w:r>
      <w:r>
        <w:rPr>
          <w:lang w:val="en-US"/>
        </w:rPr>
        <w:t>14 days after single dosing (single14)</w:t>
      </w:r>
      <w:r w:rsidRPr="00B22E60">
        <w:rPr>
          <w:lang w:val="en-US"/>
        </w:rPr>
        <w:t xml:space="preserve">. Black triangle: </w:t>
      </w:r>
      <w:r>
        <w:rPr>
          <w:lang w:val="en-US"/>
        </w:rPr>
        <w:t>18 hours after repeated dosing (rep1)</w:t>
      </w:r>
      <w:r w:rsidRPr="00B22E60">
        <w:rPr>
          <w:lang w:val="en-US"/>
        </w:rPr>
        <w:t xml:space="preserve">. Red cross: </w:t>
      </w:r>
      <w:r>
        <w:rPr>
          <w:lang w:val="en-US"/>
        </w:rPr>
        <w:t>30 days after repeated dosing (rep30)</w:t>
      </w:r>
      <w:r w:rsidRPr="00B22E60">
        <w:rPr>
          <w:lang w:val="en-US"/>
        </w:rPr>
        <w:t xml:space="preserve">. Green diamond: </w:t>
      </w:r>
      <w:r>
        <w:rPr>
          <w:lang w:val="en-US"/>
        </w:rPr>
        <w:t>60 days after repeated dosing (rep60)</w:t>
      </w:r>
      <w:r w:rsidRPr="00B22E60">
        <w:rPr>
          <w:lang w:val="en-US"/>
        </w:rPr>
        <w:t>. Horizontal dashed line indicates the BMR at 20% extra risk. Vertical dashed lines indicate the BMDs of each exposure regime.</w:t>
      </w:r>
    </w:p>
    <w:p w14:paraId="4ECB6900" w14:textId="77777777" w:rsidR="00F405AE" w:rsidRPr="00B22E60" w:rsidRDefault="00F405AE" w:rsidP="00F405AE">
      <w:pPr>
        <w:rPr>
          <w:lang w:val="en-US"/>
        </w:rPr>
      </w:pPr>
    </w:p>
    <w:p w14:paraId="6C88092D" w14:textId="77777777" w:rsidR="00F405AE" w:rsidRPr="00B22E60" w:rsidRDefault="00F405AE" w:rsidP="00F405AE">
      <w:pPr>
        <w:rPr>
          <w:lang w:val="en-US"/>
        </w:rPr>
      </w:pPr>
      <w:r w:rsidRPr="00B22E60">
        <w:rPr>
          <w:noProof/>
          <w:lang w:val="en-US"/>
        </w:rPr>
        <w:lastRenderedPageBreak/>
        <w:drawing>
          <wp:inline distT="0" distB="0" distL="0" distR="0" wp14:anchorId="564B6B72" wp14:editId="2665EAF4">
            <wp:extent cx="4572000" cy="49720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97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4FDEE" w14:textId="77777777" w:rsidR="00F405AE" w:rsidRPr="00B22E60" w:rsidRDefault="00F405AE" w:rsidP="00F405AE">
      <w:pPr>
        <w:spacing w:after="0"/>
        <w:rPr>
          <w:lang w:val="en-US"/>
        </w:rPr>
      </w:pPr>
      <w:r w:rsidRPr="00800903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800903">
        <w:rPr>
          <w:b/>
          <w:bCs/>
          <w:lang w:val="en-US"/>
        </w:rPr>
        <w:t>12</w:t>
      </w:r>
      <w:r w:rsidRPr="00B22E60">
        <w:rPr>
          <w:lang w:val="en-US"/>
        </w:rPr>
        <w:t xml:space="preserve"> Data and exponential model fits obtained in figure 11 now plotted separately for each exposure regime, indicated above each plot. </w:t>
      </w:r>
    </w:p>
    <w:p w14:paraId="3B1E7398" w14:textId="77777777" w:rsidR="00F405AE" w:rsidRPr="00B22E60" w:rsidRDefault="00F405AE" w:rsidP="00F405AE">
      <w:pPr>
        <w:spacing w:after="0"/>
        <w:rPr>
          <w:lang w:val="en-US"/>
        </w:rPr>
      </w:pPr>
    </w:p>
    <w:p w14:paraId="1A4569C9" w14:textId="77777777" w:rsidR="00F405AE" w:rsidRPr="00B22E60" w:rsidRDefault="00F405AE" w:rsidP="00F405AE">
      <w:pPr>
        <w:spacing w:after="0"/>
        <w:rPr>
          <w:lang w:val="en-US"/>
        </w:rPr>
      </w:pPr>
      <w:r w:rsidRPr="00B22E60">
        <w:rPr>
          <w:lang w:val="en-US"/>
        </w:rPr>
        <w:t>The BMD confidence interval is:</w:t>
      </w:r>
    </w:p>
    <w:tbl>
      <w:tblPr>
        <w:tblW w:w="6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1320"/>
        <w:gridCol w:w="1343"/>
      </w:tblGrid>
      <w:tr w:rsidR="00F405AE" w:rsidRPr="00B97C41" w14:paraId="09AFA56F" w14:textId="77777777" w:rsidTr="005D226B">
        <w:trPr>
          <w:trHeight w:val="30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3F7F625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97C41">
              <w:rPr>
                <w:rFonts w:ascii="Calibri" w:eastAsia="Times New Roman" w:hAnsi="Calibri" w:cs="Calibri"/>
                <w:color w:val="000000"/>
                <w:lang w:val="en-US" w:eastAsia="nl-NL"/>
              </w:rPr>
              <w:t>subgroup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AAD724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BMDL (µg)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70C308E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BMDU (µg)</w:t>
            </w:r>
          </w:p>
        </w:tc>
      </w:tr>
      <w:tr w:rsidR="00F405AE" w:rsidRPr="00B97C41" w14:paraId="320D8336" w14:textId="77777777" w:rsidTr="005D226B">
        <w:trPr>
          <w:trHeight w:val="30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26A51BE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p1 (18 hours after repeated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3CEA544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360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19A6E0DF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499</w:t>
            </w:r>
          </w:p>
        </w:tc>
      </w:tr>
      <w:tr w:rsidR="00F405AE" w:rsidRPr="00B97C41" w14:paraId="52F1DDFF" w14:textId="77777777" w:rsidTr="005D226B">
        <w:trPr>
          <w:trHeight w:val="30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B6F6AEF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p30 (30 days after repeated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C663522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1010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481118D1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Inf</w:t>
            </w:r>
          </w:p>
        </w:tc>
      </w:tr>
      <w:tr w:rsidR="00F405AE" w:rsidRPr="00B97C41" w14:paraId="6692564C" w14:textId="77777777" w:rsidTr="005D226B">
        <w:trPr>
          <w:trHeight w:val="30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3DE51D6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ep60 (60 days after repeated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2F63C2F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206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5B6FAED0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Inf</w:t>
            </w:r>
          </w:p>
        </w:tc>
      </w:tr>
      <w:tr w:rsidR="00F405AE" w:rsidRPr="00B97C41" w14:paraId="478B4442" w14:textId="77777777" w:rsidTr="005D226B">
        <w:trPr>
          <w:trHeight w:val="30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705A1AA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single1 (18 hours after single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4E17BA7E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177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7F5A5567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375</w:t>
            </w:r>
          </w:p>
        </w:tc>
      </w:tr>
      <w:tr w:rsidR="00F405AE" w:rsidRPr="00B97C41" w14:paraId="22CEEA08" w14:textId="77777777" w:rsidTr="005D226B">
        <w:trPr>
          <w:trHeight w:val="300"/>
        </w:trPr>
        <w:tc>
          <w:tcPr>
            <w:tcW w:w="3964" w:type="dxa"/>
            <w:shd w:val="clear" w:color="auto" w:fill="auto"/>
            <w:noWrap/>
            <w:vAlign w:val="bottom"/>
          </w:tcPr>
          <w:p w14:paraId="44C66AEC" w14:textId="77777777" w:rsidR="00F405AE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single7 (7 days after single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B00BC80" w14:textId="77777777" w:rsidR="00F405AE" w:rsidRPr="00B22E60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182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364C2908" w14:textId="77777777" w:rsidR="00F405AE" w:rsidRPr="00B22E60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415</w:t>
            </w:r>
          </w:p>
        </w:tc>
      </w:tr>
      <w:tr w:rsidR="00F405AE" w:rsidRPr="00B97C41" w14:paraId="233A9D5E" w14:textId="77777777" w:rsidTr="005D226B">
        <w:trPr>
          <w:trHeight w:val="30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6F4EB60" w14:textId="77777777" w:rsidR="00F405AE" w:rsidRPr="00B97C41" w:rsidRDefault="00F405AE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single14 (14 days after single dosing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CF6C41A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732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11CDE799" w14:textId="77777777" w:rsidR="00F405AE" w:rsidRPr="00B97C41" w:rsidRDefault="00F405AE" w:rsidP="005D22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E60">
              <w:rPr>
                <w:rFonts w:ascii="Calibri" w:eastAsia="Times New Roman" w:hAnsi="Calibri" w:cs="Calibri"/>
                <w:color w:val="000000"/>
                <w:lang w:val="en-US" w:eastAsia="nl-NL"/>
              </w:rPr>
              <w:t>Inf</w:t>
            </w:r>
          </w:p>
        </w:tc>
      </w:tr>
    </w:tbl>
    <w:p w14:paraId="1AB3EF40" w14:textId="77777777" w:rsidR="00F405AE" w:rsidRPr="00B22E60" w:rsidRDefault="00F405AE" w:rsidP="00F405AE">
      <w:pPr>
        <w:spacing w:after="0"/>
        <w:rPr>
          <w:lang w:val="en-US"/>
        </w:rPr>
      </w:pPr>
    </w:p>
    <w:p w14:paraId="03EE2466" w14:textId="77777777" w:rsidR="00F405AE" w:rsidRPr="00B22E60" w:rsidRDefault="00F405AE" w:rsidP="00F405AE">
      <w:pPr>
        <w:rPr>
          <w:lang w:val="en-US"/>
        </w:rPr>
      </w:pPr>
    </w:p>
    <w:p w14:paraId="61F70EBB" w14:textId="77777777" w:rsidR="00F405AE" w:rsidRPr="00B22E60" w:rsidRDefault="00F405AE" w:rsidP="00F405AE">
      <w:pPr>
        <w:rPr>
          <w:lang w:val="en-US"/>
        </w:rPr>
      </w:pPr>
      <w:r w:rsidRPr="00B22E60">
        <w:rPr>
          <w:lang w:val="en-US"/>
        </w:rPr>
        <w:br w:type="page"/>
      </w:r>
    </w:p>
    <w:p w14:paraId="5DFD062E" w14:textId="77777777" w:rsidR="00F405AE" w:rsidRPr="00B22E60" w:rsidRDefault="00F405AE" w:rsidP="00F405AE">
      <w:pPr>
        <w:pStyle w:val="Heading3"/>
        <w:rPr>
          <w:lang w:val="en-US"/>
        </w:rPr>
      </w:pPr>
      <w:r w:rsidRPr="00B22E60">
        <w:rPr>
          <w:lang w:val="en-US"/>
        </w:rPr>
        <w:lastRenderedPageBreak/>
        <w:t>TiO</w:t>
      </w:r>
      <w:r w:rsidRPr="00B22E60">
        <w:rPr>
          <w:vertAlign w:val="subscript"/>
          <w:lang w:val="en-US"/>
        </w:rPr>
        <w:t>2</w:t>
      </w:r>
      <w:r w:rsidRPr="00B22E60">
        <w:rPr>
          <w:lang w:val="en-US"/>
        </w:rPr>
        <w:t>, total protein</w:t>
      </w:r>
    </w:p>
    <w:p w14:paraId="4EE30247" w14:textId="77777777" w:rsidR="00F405AE" w:rsidRPr="00B22E60" w:rsidRDefault="00F405AE" w:rsidP="00F405AE">
      <w:pPr>
        <w:rPr>
          <w:lang w:val="en-US"/>
        </w:rPr>
      </w:pPr>
    </w:p>
    <w:p w14:paraId="75DB4963" w14:textId="77777777" w:rsidR="00F405AE" w:rsidRPr="00B22E60" w:rsidRDefault="00F405AE" w:rsidP="00F405AE">
      <w:pPr>
        <w:rPr>
          <w:lang w:val="en-US"/>
        </w:rPr>
      </w:pPr>
      <w:r w:rsidRPr="00B22E60">
        <w:rPr>
          <w:noProof/>
          <w:lang w:val="en-US"/>
        </w:rPr>
        <w:drawing>
          <wp:inline distT="0" distB="0" distL="0" distR="0" wp14:anchorId="2EF353C1" wp14:editId="47E0E708">
            <wp:extent cx="4572000" cy="456247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B54DF" w14:textId="77777777" w:rsidR="00F405AE" w:rsidRPr="00B22E60" w:rsidRDefault="00F405AE" w:rsidP="00F405AE">
      <w:pPr>
        <w:spacing w:after="0"/>
        <w:rPr>
          <w:lang w:val="en-US"/>
        </w:rPr>
      </w:pPr>
      <w:r w:rsidRPr="00800903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800903">
        <w:rPr>
          <w:b/>
          <w:bCs/>
          <w:lang w:val="en-US"/>
        </w:rPr>
        <w:t>13</w:t>
      </w:r>
      <w:r w:rsidRPr="00B22E60">
        <w:rPr>
          <w:lang w:val="en-US"/>
        </w:rPr>
        <w:t xml:space="preserve"> The four continuous dose-response models (exponential, Hill, inverse exponential and lognormal) fitted to the total protein concentration in BALF (y-axis, g/L) all showed that there is no trend in the available data. Dose on the x-axis is the TiO</w:t>
      </w:r>
      <w:r w:rsidRPr="00B22E60">
        <w:rPr>
          <w:vertAlign w:val="subscript"/>
          <w:lang w:val="en-US"/>
        </w:rPr>
        <w:t>2</w:t>
      </w:r>
      <w:r w:rsidRPr="00B22E60">
        <w:rPr>
          <w:lang w:val="en-US"/>
        </w:rPr>
        <w:t xml:space="preserve"> lung dose (</w:t>
      </w:r>
      <w:r w:rsidRPr="00B22E60">
        <w:rPr>
          <w:rFonts w:cstheme="minorHAnsi"/>
          <w:lang w:val="en-US"/>
        </w:rPr>
        <w:t>µ</w:t>
      </w:r>
      <w:r w:rsidRPr="00B22E60">
        <w:rPr>
          <w:lang w:val="en-US"/>
        </w:rPr>
        <w:t xml:space="preserve">g). Data of 6 exposure regimes are simultaneously fitted using covariate analysis. Blue downward triangle: </w:t>
      </w:r>
      <w:r>
        <w:rPr>
          <w:lang w:val="en-US"/>
        </w:rPr>
        <w:t>18 hours after single dosing</w:t>
      </w:r>
      <w:r w:rsidRPr="00B22E60">
        <w:rPr>
          <w:lang w:val="en-US"/>
        </w:rPr>
        <w:t xml:space="preserve"> (single1). Pink cross-plus: </w:t>
      </w:r>
      <w:r>
        <w:rPr>
          <w:lang w:val="en-US"/>
        </w:rPr>
        <w:t>7 days after single dosing (single7)</w:t>
      </w:r>
      <w:r w:rsidRPr="00B22E60">
        <w:rPr>
          <w:lang w:val="en-US"/>
        </w:rPr>
        <w:t xml:space="preserve">. Light blue cross-square: </w:t>
      </w:r>
      <w:r>
        <w:rPr>
          <w:lang w:val="en-US"/>
        </w:rPr>
        <w:t>14 days after single dosing (single14)</w:t>
      </w:r>
      <w:r w:rsidRPr="00B22E60">
        <w:rPr>
          <w:lang w:val="en-US"/>
        </w:rPr>
        <w:t xml:space="preserve">. Black triangle: </w:t>
      </w:r>
      <w:r>
        <w:rPr>
          <w:lang w:val="en-US"/>
        </w:rPr>
        <w:t>18 hours after repeated dosing (rep1)</w:t>
      </w:r>
      <w:r w:rsidRPr="00B22E60">
        <w:rPr>
          <w:lang w:val="en-US"/>
        </w:rPr>
        <w:t xml:space="preserve">. Red cross: </w:t>
      </w:r>
      <w:r>
        <w:rPr>
          <w:lang w:val="en-US"/>
        </w:rPr>
        <w:t>30 days after repeated dosing (rep30)</w:t>
      </w:r>
      <w:r w:rsidRPr="00B22E60">
        <w:rPr>
          <w:lang w:val="en-US"/>
        </w:rPr>
        <w:t xml:space="preserve">. Green diamond: </w:t>
      </w:r>
      <w:r>
        <w:rPr>
          <w:lang w:val="en-US"/>
        </w:rPr>
        <w:t>60 days after repeated dosing (rep60)</w:t>
      </w:r>
      <w:r w:rsidRPr="00B22E60">
        <w:rPr>
          <w:lang w:val="en-US"/>
        </w:rPr>
        <w:t xml:space="preserve">. </w:t>
      </w:r>
    </w:p>
    <w:p w14:paraId="7A13DD3A" w14:textId="77777777" w:rsidR="00F405AE" w:rsidRPr="00B22E60" w:rsidRDefault="00F405AE" w:rsidP="00F405AE">
      <w:pPr>
        <w:spacing w:after="0"/>
        <w:rPr>
          <w:lang w:val="en-US"/>
        </w:rPr>
      </w:pPr>
    </w:p>
    <w:p w14:paraId="671B01C3" w14:textId="77777777" w:rsidR="00F405AE" w:rsidRPr="00800903" w:rsidRDefault="00F405AE" w:rsidP="00F405AE">
      <w:pPr>
        <w:spacing w:after="0"/>
        <w:rPr>
          <w:lang w:val="en-US"/>
        </w:rPr>
      </w:pPr>
      <w:r w:rsidRPr="00B22E60">
        <w:rPr>
          <w:lang w:val="en-US"/>
        </w:rPr>
        <w:t>Due to the absence of a trend no BMD confidence interval is derived.</w:t>
      </w:r>
    </w:p>
    <w:p w14:paraId="121F943F" w14:textId="77777777" w:rsidR="00F405AE" w:rsidRPr="00922C00" w:rsidRDefault="00F405AE" w:rsidP="00F405AE">
      <w:pPr>
        <w:rPr>
          <w:lang w:val="en-US"/>
        </w:rPr>
      </w:pPr>
    </w:p>
    <w:p w14:paraId="72CF3A96" w14:textId="77777777" w:rsidR="002D13CB" w:rsidRPr="00F405AE" w:rsidRDefault="007B5BF2">
      <w:pPr>
        <w:rPr>
          <w:lang w:val="en-US"/>
        </w:rPr>
      </w:pPr>
    </w:p>
    <w:sectPr w:rsidR="002D13CB" w:rsidRPr="00F405AE"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7667577"/>
      <w:docPartObj>
        <w:docPartGallery w:val="Page Numbers (Bottom of Page)"/>
        <w:docPartUnique/>
      </w:docPartObj>
    </w:sdtPr>
    <w:sdtEndPr/>
    <w:sdtContent>
      <w:p w14:paraId="1A0C0888" w14:textId="77777777" w:rsidR="00AC605B" w:rsidRDefault="007B5BF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B00F17" w14:textId="77777777" w:rsidR="00AC605B" w:rsidRDefault="007B5BF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D4E1D"/>
    <w:multiLevelType w:val="hybridMultilevel"/>
    <w:tmpl w:val="8480B3C4"/>
    <w:lvl w:ilvl="0" w:tplc="09B81878">
      <w:start w:val="1"/>
      <w:numFmt w:val="decimal"/>
      <w:lvlText w:val="%1"/>
      <w:lvlJc w:val="left"/>
      <w:pPr>
        <w:ind w:left="989" w:hanging="705"/>
      </w:pPr>
      <w:rPr>
        <w:rFonts w:hint="default"/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186D541C"/>
    <w:multiLevelType w:val="hybridMultilevel"/>
    <w:tmpl w:val="8F40185E"/>
    <w:lvl w:ilvl="0" w:tplc="E39EB1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9B033D"/>
    <w:multiLevelType w:val="hybridMultilevel"/>
    <w:tmpl w:val="C41A9ADA"/>
    <w:lvl w:ilvl="0" w:tplc="81CE4B6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1B0225"/>
    <w:multiLevelType w:val="multilevel"/>
    <w:tmpl w:val="35CE95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isLgl/>
      <w:lvlText w:val="%1.%2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4" w15:restartNumberingAfterBreak="0">
    <w:nsid w:val="6B027A3C"/>
    <w:multiLevelType w:val="hybridMultilevel"/>
    <w:tmpl w:val="702A65D4"/>
    <w:lvl w:ilvl="0" w:tplc="DB7E178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2559331">
    <w:abstractNumId w:val="2"/>
  </w:num>
  <w:num w:numId="2" w16cid:durableId="11340972">
    <w:abstractNumId w:val="4"/>
  </w:num>
  <w:num w:numId="3" w16cid:durableId="749959982">
    <w:abstractNumId w:val="3"/>
    <w:lvlOverride w:ilvl="0">
      <w:startOverride w:val="1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586525765">
    <w:abstractNumId w:val="1"/>
  </w:num>
  <w:num w:numId="5" w16cid:durableId="1999915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5AE"/>
    <w:rsid w:val="002C69E3"/>
    <w:rsid w:val="003D3B82"/>
    <w:rsid w:val="00D9281E"/>
    <w:rsid w:val="00E042C0"/>
    <w:rsid w:val="00F4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25D63"/>
  <w15:chartTrackingRefBased/>
  <w15:docId w15:val="{E34FCAB9-7399-4E94-8C54-F54893A1E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5AE"/>
  </w:style>
  <w:style w:type="paragraph" w:styleId="Heading1">
    <w:name w:val="heading 1"/>
    <w:basedOn w:val="Normal"/>
    <w:next w:val="Normal"/>
    <w:link w:val="Heading1Char"/>
    <w:uiPriority w:val="9"/>
    <w:qFormat/>
    <w:rsid w:val="00F405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05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5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5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05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05A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5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5A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40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05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5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5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5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5A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05A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405AE"/>
    <w:pPr>
      <w:spacing w:after="200" w:line="240" w:lineRule="auto"/>
      <w:jc w:val="both"/>
    </w:pPr>
    <w:rPr>
      <w:iCs/>
      <w:szCs w:val="18"/>
      <w:lang w:val="sl-SI"/>
    </w:rPr>
  </w:style>
  <w:style w:type="character" w:styleId="Hyperlink">
    <w:name w:val="Hyperlink"/>
    <w:basedOn w:val="DefaultParagraphFont"/>
    <w:uiPriority w:val="99"/>
    <w:unhideWhenUsed/>
    <w:rsid w:val="00F405AE"/>
    <w:rPr>
      <w:color w:val="0563C1" w:themeColor="hyperlink"/>
      <w:u w:val="single"/>
    </w:rPr>
  </w:style>
  <w:style w:type="paragraph" w:customStyle="1" w:styleId="Default">
    <w:name w:val="Default"/>
    <w:rsid w:val="00F405A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F405A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405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5AE"/>
  </w:style>
  <w:style w:type="paragraph" w:styleId="Footer">
    <w:name w:val="footer"/>
    <w:basedOn w:val="Normal"/>
    <w:link w:val="FooterChar"/>
    <w:uiPriority w:val="99"/>
    <w:unhideWhenUsed/>
    <w:rsid w:val="00F405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1394</Words>
  <Characters>7669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Gosens</dc:creator>
  <cp:keywords/>
  <dc:description/>
  <cp:lastModifiedBy>Ilse Gosens</cp:lastModifiedBy>
  <cp:revision>1</cp:revision>
  <dcterms:created xsi:type="dcterms:W3CDTF">2024-02-16T10:21:00Z</dcterms:created>
  <dcterms:modified xsi:type="dcterms:W3CDTF">2024-02-16T10:27:00Z</dcterms:modified>
</cp:coreProperties>
</file>